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D547" w14:textId="47A0C0DD" w:rsidR="00BB2E71" w:rsidRPr="00C56948" w:rsidRDefault="00BB2E71" w:rsidP="00BB2E71">
      <w:pPr>
        <w:spacing w:after="200" w:line="360" w:lineRule="auto"/>
        <w:rPr>
          <w:rFonts w:eastAsiaTheme="minorHAnsi"/>
          <w:color w:val="000000"/>
          <w:lang w:val="en-CA" w:eastAsia="en-US"/>
        </w:rPr>
      </w:pPr>
      <w:r w:rsidRPr="00C56948">
        <w:rPr>
          <w:bCs/>
          <w:lang w:val="en-CA"/>
        </w:rPr>
        <w:t>Supplementary Table S</w:t>
      </w:r>
      <w:r w:rsidR="00D6339D">
        <w:rPr>
          <w:bCs/>
          <w:lang w:val="en-CA"/>
        </w:rPr>
        <w:t>5</w:t>
      </w:r>
      <w:r w:rsidRPr="00C56948">
        <w:rPr>
          <w:bCs/>
          <w:lang w:val="en-CA"/>
        </w:rPr>
        <w:t xml:space="preserve">A. Main effects of site on root and shoot </w:t>
      </w:r>
      <w:r w:rsidRPr="00C56948">
        <w:rPr>
          <w:rStyle w:val="normaltextrun"/>
          <w:color w:val="000000" w:themeColor="text1"/>
          <w:lang w:val="en-US"/>
        </w:rPr>
        <w:t>bioconcentration (RBCF</w:t>
      </w:r>
      <w:r>
        <w:rPr>
          <w:rStyle w:val="normaltextrun"/>
          <w:color w:val="000000" w:themeColor="text1"/>
          <w:lang w:val="en-US"/>
        </w:rPr>
        <w:t xml:space="preserve">, </w:t>
      </w:r>
      <w:r w:rsidRPr="00C56948">
        <w:rPr>
          <w:rStyle w:val="normaltextrun"/>
          <w:color w:val="000000" w:themeColor="text1"/>
          <w:lang w:val="en-US"/>
        </w:rPr>
        <w:t>SBCF) and translocation factors</w:t>
      </w:r>
    </w:p>
    <w:tbl>
      <w:tblPr>
        <w:tblW w:w="130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  <w:gridCol w:w="1871"/>
        <w:gridCol w:w="1871"/>
      </w:tblGrid>
      <w:tr w:rsidR="00BB2E71" w:rsidRPr="00C56948" w14:paraId="4BD1F82E" w14:textId="77777777" w:rsidTr="009C7BF6">
        <w:trPr>
          <w:trHeight w:val="300"/>
        </w:trPr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6331BE30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Element</w:t>
            </w:r>
            <w:r w:rsidRPr="00C56948">
              <w:rPr>
                <w:rStyle w:val="eop"/>
              </w:rPr>
              <w:t> 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5A1686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C56948">
              <w:rPr>
                <w:rStyle w:val="normaltextrun"/>
                <w:lang w:val="en-US"/>
              </w:rPr>
              <w:t>RBCF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1ED969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C56948">
              <w:rPr>
                <w:rStyle w:val="normaltextrun"/>
                <w:lang w:val="en-US"/>
              </w:rPr>
              <w:t>SBCF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877CF7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C56948">
              <w:rPr>
                <w:rStyle w:val="normaltextrun"/>
                <w:lang w:val="en-US"/>
              </w:rPr>
              <w:t>TF</w:t>
            </w:r>
          </w:p>
        </w:tc>
      </w:tr>
      <w:tr w:rsidR="00BB2E71" w:rsidRPr="00C56948" w14:paraId="3147BB31" w14:textId="77777777" w:rsidTr="009C7BF6">
        <w:trPr>
          <w:trHeight w:val="300"/>
        </w:trPr>
        <w:tc>
          <w:tcPr>
            <w:tcW w:w="1871" w:type="dxa"/>
            <w:tcBorders>
              <w:bottom w:val="single" w:sz="4" w:space="0" w:color="auto"/>
            </w:tcBorders>
            <w:hideMark/>
          </w:tcPr>
          <w:p w14:paraId="512ADE7E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eop"/>
              </w:rPr>
              <w:t> 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A6632F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AM</w:t>
            </w:r>
            <w:r>
              <w:rPr>
                <w:rStyle w:val="Strong"/>
                <w:b w:val="0"/>
                <w:bCs w:val="0"/>
              </w:rPr>
              <w:t>D</w:t>
            </w:r>
            <w:r w:rsidRPr="00C56948">
              <w:rPr>
                <w:rStyle w:val="Strong"/>
                <w:b w:val="0"/>
                <w:bCs w:val="0"/>
              </w:rPr>
              <w:t>-impacted sit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7F2FE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Non-AM</w:t>
            </w:r>
            <w:r>
              <w:rPr>
                <w:rStyle w:val="Strong"/>
                <w:b w:val="0"/>
                <w:bCs w:val="0"/>
              </w:rPr>
              <w:t>D</w:t>
            </w:r>
            <w:r w:rsidRPr="00C56948">
              <w:rPr>
                <w:rStyle w:val="Strong"/>
                <w:b w:val="0"/>
                <w:bCs w:val="0"/>
              </w:rPr>
              <w:t>-impacted sit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71C9EC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AM</w:t>
            </w:r>
            <w:r>
              <w:rPr>
                <w:rStyle w:val="Strong"/>
                <w:b w:val="0"/>
                <w:bCs w:val="0"/>
              </w:rPr>
              <w:t>D</w:t>
            </w:r>
            <w:r w:rsidRPr="00C56948">
              <w:rPr>
                <w:rStyle w:val="Strong"/>
                <w:b w:val="0"/>
                <w:bCs w:val="0"/>
              </w:rPr>
              <w:t>-impacted sit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5C3FCC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Non-AM</w:t>
            </w:r>
            <w:r>
              <w:rPr>
                <w:rStyle w:val="Strong"/>
                <w:b w:val="0"/>
                <w:bCs w:val="0"/>
              </w:rPr>
              <w:t>D</w:t>
            </w:r>
            <w:r w:rsidRPr="00C56948">
              <w:rPr>
                <w:rStyle w:val="Strong"/>
                <w:b w:val="0"/>
                <w:bCs w:val="0"/>
              </w:rPr>
              <w:t>-impacted sit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083F84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AM</w:t>
            </w:r>
            <w:r>
              <w:rPr>
                <w:rStyle w:val="Strong"/>
                <w:b w:val="0"/>
                <w:bCs w:val="0"/>
              </w:rPr>
              <w:t>D</w:t>
            </w:r>
            <w:r w:rsidRPr="00C56948">
              <w:rPr>
                <w:rStyle w:val="Strong"/>
                <w:b w:val="0"/>
                <w:bCs w:val="0"/>
              </w:rPr>
              <w:t>-impacted sit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796C97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Non-AM</w:t>
            </w:r>
            <w:r>
              <w:rPr>
                <w:rStyle w:val="Strong"/>
                <w:b w:val="0"/>
                <w:bCs w:val="0"/>
              </w:rPr>
              <w:t>D</w:t>
            </w:r>
            <w:r w:rsidRPr="00C56948">
              <w:rPr>
                <w:rStyle w:val="Strong"/>
                <w:b w:val="0"/>
                <w:bCs w:val="0"/>
              </w:rPr>
              <w:t>-impacted site</w:t>
            </w:r>
          </w:p>
        </w:tc>
      </w:tr>
      <w:tr w:rsidR="00BB2E71" w:rsidRPr="00C56948" w14:paraId="2EFEFAC1" w14:textId="77777777" w:rsidTr="009C7BF6">
        <w:trPr>
          <w:trHeight w:val="300"/>
        </w:trPr>
        <w:tc>
          <w:tcPr>
            <w:tcW w:w="1871" w:type="dxa"/>
            <w:tcBorders>
              <w:top w:val="single" w:sz="4" w:space="0" w:color="auto"/>
            </w:tcBorders>
            <w:vAlign w:val="center"/>
            <w:hideMark/>
          </w:tcPr>
          <w:p w14:paraId="27E52014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Phosphorus (P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1C0C7639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95 b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25202776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68 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5D96A548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90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774FA151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22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44ECA71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09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45D2471D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95</w:t>
            </w:r>
          </w:p>
        </w:tc>
      </w:tr>
      <w:tr w:rsidR="00BB2E71" w:rsidRPr="00C56948" w14:paraId="03DDB2E1" w14:textId="77777777" w:rsidTr="009C7BF6">
        <w:trPr>
          <w:trHeight w:val="300"/>
        </w:trPr>
        <w:tc>
          <w:tcPr>
            <w:tcW w:w="1871" w:type="dxa"/>
            <w:vAlign w:val="center"/>
            <w:hideMark/>
          </w:tcPr>
          <w:p w14:paraId="06E68214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Potassium (K)</w:t>
            </w:r>
          </w:p>
        </w:tc>
        <w:tc>
          <w:tcPr>
            <w:tcW w:w="1871" w:type="dxa"/>
            <w:hideMark/>
          </w:tcPr>
          <w:p w14:paraId="5418E313" w14:textId="77777777" w:rsidR="00BB2E71" w:rsidRPr="00C56948" w:rsidRDefault="00BB2E71" w:rsidP="009C7BF6">
            <w:pPr>
              <w:spacing w:line="300" w:lineRule="atLeast"/>
            </w:pPr>
            <w:r w:rsidRPr="00C56948">
              <w:rPr>
                <w:rStyle w:val="normaltextrun"/>
                <w:lang w:val="en-US"/>
              </w:rPr>
              <w:t>4.3</w:t>
            </w:r>
            <w:r>
              <w:rPr>
                <w:rStyle w:val="normaltextrun"/>
              </w:rPr>
              <w:t xml:space="preserve"> </w:t>
            </w:r>
            <w:r w:rsidRPr="00C56948">
              <w:rPr>
                <w:rStyle w:val="normaltextrun"/>
                <w:lang w:val="en-US"/>
              </w:rPr>
              <w:t>10</w:t>
            </w:r>
            <w:r w:rsidRPr="00C56948">
              <w:rPr>
                <w:rStyle w:val="normaltextrun"/>
                <w:vertAlign w:val="superscript"/>
                <w:lang w:val="en-US"/>
              </w:rPr>
              <w:t>-5</w:t>
            </w:r>
          </w:p>
        </w:tc>
        <w:tc>
          <w:tcPr>
            <w:tcW w:w="1871" w:type="dxa"/>
            <w:hideMark/>
          </w:tcPr>
          <w:p w14:paraId="59CC3761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3.1 10</w:t>
            </w:r>
            <w:r w:rsidRPr="00C56948">
              <w:rPr>
                <w:rStyle w:val="normaltextrun"/>
                <w:vertAlign w:val="superscript"/>
                <w:lang w:val="en-US"/>
              </w:rPr>
              <w:t xml:space="preserve">-5 </w:t>
            </w:r>
          </w:p>
        </w:tc>
        <w:tc>
          <w:tcPr>
            <w:tcW w:w="1871" w:type="dxa"/>
            <w:hideMark/>
          </w:tcPr>
          <w:p w14:paraId="0A755829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3.8 10</w:t>
            </w:r>
            <w:r w:rsidRPr="00C56948">
              <w:rPr>
                <w:rStyle w:val="normaltextrun"/>
                <w:vertAlign w:val="superscript"/>
                <w:lang w:val="en-US"/>
              </w:rPr>
              <w:t>-5</w:t>
            </w:r>
          </w:p>
        </w:tc>
        <w:tc>
          <w:tcPr>
            <w:tcW w:w="1871" w:type="dxa"/>
            <w:hideMark/>
          </w:tcPr>
          <w:p w14:paraId="52C3E127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2.7 10</w:t>
            </w:r>
            <w:r w:rsidRPr="00C56948">
              <w:rPr>
                <w:rStyle w:val="normaltextrun"/>
                <w:vertAlign w:val="superscript"/>
                <w:lang w:val="en-US"/>
              </w:rPr>
              <w:t>-5</w:t>
            </w:r>
          </w:p>
        </w:tc>
        <w:tc>
          <w:tcPr>
            <w:tcW w:w="1871" w:type="dxa"/>
            <w:hideMark/>
          </w:tcPr>
          <w:p w14:paraId="3FA18137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90</w:t>
            </w:r>
          </w:p>
        </w:tc>
        <w:tc>
          <w:tcPr>
            <w:tcW w:w="1871" w:type="dxa"/>
            <w:hideMark/>
          </w:tcPr>
          <w:p w14:paraId="31E6F1F9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22</w:t>
            </w:r>
          </w:p>
        </w:tc>
      </w:tr>
      <w:tr w:rsidR="00BB2E71" w:rsidRPr="00C56948" w14:paraId="7D9A1173" w14:textId="77777777" w:rsidTr="009C7BF6">
        <w:trPr>
          <w:trHeight w:val="300"/>
        </w:trPr>
        <w:tc>
          <w:tcPr>
            <w:tcW w:w="1871" w:type="dxa"/>
            <w:vAlign w:val="center"/>
            <w:hideMark/>
          </w:tcPr>
          <w:p w14:paraId="6B2417E9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Calcium (Ca)</w:t>
            </w:r>
          </w:p>
        </w:tc>
        <w:tc>
          <w:tcPr>
            <w:tcW w:w="1871" w:type="dxa"/>
            <w:hideMark/>
          </w:tcPr>
          <w:p w14:paraId="62B62BFF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2.8 10</w:t>
            </w:r>
            <w:r w:rsidRPr="00C56948">
              <w:rPr>
                <w:rStyle w:val="normaltextrun"/>
                <w:vertAlign w:val="superscript"/>
                <w:lang w:val="en-US"/>
              </w:rPr>
              <w:t>-5</w:t>
            </w:r>
            <w:r w:rsidRPr="00C56948">
              <w:rPr>
                <w:rStyle w:val="normaltextrun"/>
                <w:lang w:val="en-US"/>
              </w:rPr>
              <w:t xml:space="preserve"> </w:t>
            </w:r>
          </w:p>
        </w:tc>
        <w:tc>
          <w:tcPr>
            <w:tcW w:w="1871" w:type="dxa"/>
            <w:hideMark/>
          </w:tcPr>
          <w:p w14:paraId="01C2B420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2.8 10</w:t>
            </w:r>
            <w:r w:rsidRPr="00C56948">
              <w:rPr>
                <w:rStyle w:val="normaltextrun"/>
                <w:vertAlign w:val="superscript"/>
                <w:lang w:val="en-US"/>
              </w:rPr>
              <w:t xml:space="preserve">-5 </w:t>
            </w:r>
          </w:p>
        </w:tc>
        <w:tc>
          <w:tcPr>
            <w:tcW w:w="1871" w:type="dxa"/>
            <w:hideMark/>
          </w:tcPr>
          <w:p w14:paraId="2584E4FA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4.1 10</w:t>
            </w:r>
            <w:r w:rsidRPr="00C56948">
              <w:rPr>
                <w:rStyle w:val="normaltextrun"/>
                <w:vertAlign w:val="superscript"/>
                <w:lang w:val="en-US"/>
              </w:rPr>
              <w:t>-5</w:t>
            </w:r>
          </w:p>
        </w:tc>
        <w:tc>
          <w:tcPr>
            <w:tcW w:w="1871" w:type="dxa"/>
            <w:hideMark/>
          </w:tcPr>
          <w:p w14:paraId="76510AE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3.2 10</w:t>
            </w:r>
            <w:r w:rsidRPr="00C56948">
              <w:rPr>
                <w:rStyle w:val="normaltextrun"/>
                <w:vertAlign w:val="superscript"/>
                <w:lang w:val="en-US"/>
              </w:rPr>
              <w:t>-5</w:t>
            </w:r>
          </w:p>
        </w:tc>
        <w:tc>
          <w:tcPr>
            <w:tcW w:w="1871" w:type="dxa"/>
            <w:hideMark/>
          </w:tcPr>
          <w:p w14:paraId="1E1B7C8F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54</w:t>
            </w:r>
          </w:p>
        </w:tc>
        <w:tc>
          <w:tcPr>
            <w:tcW w:w="1871" w:type="dxa"/>
            <w:hideMark/>
          </w:tcPr>
          <w:p w14:paraId="1F86488D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36</w:t>
            </w:r>
          </w:p>
        </w:tc>
      </w:tr>
      <w:tr w:rsidR="00BB2E71" w:rsidRPr="00C56948" w14:paraId="37EE1F27" w14:textId="77777777" w:rsidTr="009C7BF6">
        <w:trPr>
          <w:trHeight w:val="300"/>
        </w:trPr>
        <w:tc>
          <w:tcPr>
            <w:tcW w:w="1871" w:type="dxa"/>
            <w:vAlign w:val="center"/>
            <w:hideMark/>
          </w:tcPr>
          <w:p w14:paraId="1A9C6CE1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Sulfur (S)</w:t>
            </w:r>
          </w:p>
        </w:tc>
        <w:tc>
          <w:tcPr>
            <w:tcW w:w="1871" w:type="dxa"/>
            <w:hideMark/>
          </w:tcPr>
          <w:p w14:paraId="7E09B034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3.4 10</w:t>
            </w:r>
            <w:r w:rsidRPr="00C56948">
              <w:rPr>
                <w:rStyle w:val="normaltextrun"/>
                <w:vertAlign w:val="superscript"/>
                <w:lang w:val="en-US"/>
              </w:rPr>
              <w:t>-5</w:t>
            </w:r>
            <w:r w:rsidRPr="00C56948">
              <w:rPr>
                <w:rStyle w:val="normaltextrun"/>
                <w:lang w:val="en-US"/>
              </w:rPr>
              <w:t xml:space="preserve"> b</w:t>
            </w:r>
          </w:p>
        </w:tc>
        <w:tc>
          <w:tcPr>
            <w:tcW w:w="1871" w:type="dxa"/>
            <w:hideMark/>
          </w:tcPr>
          <w:p w14:paraId="54B9AB2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2.8 10</w:t>
            </w:r>
            <w:r w:rsidRPr="00C56948">
              <w:rPr>
                <w:rStyle w:val="normaltextrun"/>
                <w:vertAlign w:val="superscript"/>
                <w:lang w:val="en-US"/>
              </w:rPr>
              <w:t>-4</w:t>
            </w:r>
            <w:r w:rsidRPr="00C56948">
              <w:rPr>
                <w:rStyle w:val="normaltextrun"/>
                <w:lang w:val="en-US"/>
              </w:rPr>
              <w:t xml:space="preserve"> a</w:t>
            </w:r>
          </w:p>
        </w:tc>
        <w:tc>
          <w:tcPr>
            <w:tcW w:w="1871" w:type="dxa"/>
            <w:hideMark/>
          </w:tcPr>
          <w:p w14:paraId="71E714EF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2.9 10</w:t>
            </w:r>
            <w:r w:rsidRPr="00C56948">
              <w:rPr>
                <w:rStyle w:val="normaltextrun"/>
                <w:vertAlign w:val="superscript"/>
                <w:lang w:val="en-US"/>
              </w:rPr>
              <w:t>-5</w:t>
            </w:r>
            <w:r w:rsidRPr="00C56948">
              <w:rPr>
                <w:rStyle w:val="normaltextrun"/>
                <w:lang w:val="en-US"/>
              </w:rPr>
              <w:t xml:space="preserve"> b</w:t>
            </w:r>
          </w:p>
        </w:tc>
        <w:tc>
          <w:tcPr>
            <w:tcW w:w="1871" w:type="dxa"/>
            <w:hideMark/>
          </w:tcPr>
          <w:p w14:paraId="491B100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2.8 10</w:t>
            </w:r>
            <w:r w:rsidRPr="00C56948">
              <w:rPr>
                <w:rStyle w:val="normaltextrun"/>
                <w:vertAlign w:val="superscript"/>
                <w:lang w:val="en-US"/>
              </w:rPr>
              <w:t>-3</w:t>
            </w:r>
            <w:r w:rsidRPr="00C56948">
              <w:rPr>
                <w:rStyle w:val="normaltextrun"/>
                <w:lang w:val="en-US"/>
              </w:rPr>
              <w:t xml:space="preserve"> a</w:t>
            </w:r>
          </w:p>
        </w:tc>
        <w:tc>
          <w:tcPr>
            <w:tcW w:w="1871" w:type="dxa"/>
            <w:hideMark/>
          </w:tcPr>
          <w:p w14:paraId="2E41E7E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83</w:t>
            </w:r>
          </w:p>
        </w:tc>
        <w:tc>
          <w:tcPr>
            <w:tcW w:w="1871" w:type="dxa"/>
            <w:hideMark/>
          </w:tcPr>
          <w:p w14:paraId="316983B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76</w:t>
            </w:r>
          </w:p>
        </w:tc>
      </w:tr>
      <w:tr w:rsidR="00BB2E71" w:rsidRPr="00C56948" w14:paraId="7C84EA1A" w14:textId="77777777" w:rsidTr="009C7BF6">
        <w:trPr>
          <w:trHeight w:val="300"/>
        </w:trPr>
        <w:tc>
          <w:tcPr>
            <w:tcW w:w="1871" w:type="dxa"/>
            <w:vAlign w:val="center"/>
            <w:hideMark/>
          </w:tcPr>
          <w:p w14:paraId="452DECB1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Copper (Cu)</w:t>
            </w:r>
          </w:p>
        </w:tc>
        <w:tc>
          <w:tcPr>
            <w:tcW w:w="1871" w:type="dxa"/>
            <w:hideMark/>
          </w:tcPr>
          <w:p w14:paraId="0DDE0DC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 xml:space="preserve">0.23 </w:t>
            </w:r>
          </w:p>
        </w:tc>
        <w:tc>
          <w:tcPr>
            <w:tcW w:w="1871" w:type="dxa"/>
            <w:hideMark/>
          </w:tcPr>
          <w:p w14:paraId="1AC27B95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 xml:space="preserve">0.36 </w:t>
            </w:r>
          </w:p>
        </w:tc>
        <w:tc>
          <w:tcPr>
            <w:tcW w:w="1871" w:type="dxa"/>
            <w:hideMark/>
          </w:tcPr>
          <w:p w14:paraId="320BCE2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08 b</w:t>
            </w:r>
          </w:p>
        </w:tc>
        <w:tc>
          <w:tcPr>
            <w:tcW w:w="1871" w:type="dxa"/>
            <w:hideMark/>
          </w:tcPr>
          <w:p w14:paraId="09EFC160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38 a</w:t>
            </w:r>
            <w:r w:rsidRPr="00C56948">
              <w:rPr>
                <w:rStyle w:val="eop"/>
              </w:rPr>
              <w:t> </w:t>
            </w:r>
          </w:p>
        </w:tc>
        <w:tc>
          <w:tcPr>
            <w:tcW w:w="1871" w:type="dxa"/>
            <w:hideMark/>
          </w:tcPr>
          <w:p w14:paraId="4DDA3D3E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47 b</w:t>
            </w:r>
          </w:p>
        </w:tc>
        <w:tc>
          <w:tcPr>
            <w:tcW w:w="1871" w:type="dxa"/>
            <w:hideMark/>
          </w:tcPr>
          <w:p w14:paraId="486C444C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15 a</w:t>
            </w:r>
          </w:p>
        </w:tc>
      </w:tr>
      <w:tr w:rsidR="00BB2E71" w:rsidRPr="00C56948" w14:paraId="73CAAD8F" w14:textId="77777777" w:rsidTr="009C7BF6">
        <w:trPr>
          <w:trHeight w:val="300"/>
        </w:trPr>
        <w:tc>
          <w:tcPr>
            <w:tcW w:w="1871" w:type="dxa"/>
            <w:vAlign w:val="center"/>
            <w:hideMark/>
          </w:tcPr>
          <w:p w14:paraId="1215E720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Zinc (Zn)</w:t>
            </w:r>
          </w:p>
        </w:tc>
        <w:tc>
          <w:tcPr>
            <w:tcW w:w="1871" w:type="dxa"/>
            <w:hideMark/>
          </w:tcPr>
          <w:p w14:paraId="6D507DE1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 xml:space="preserve">0.53 </w:t>
            </w:r>
          </w:p>
        </w:tc>
        <w:tc>
          <w:tcPr>
            <w:tcW w:w="1871" w:type="dxa"/>
            <w:hideMark/>
          </w:tcPr>
          <w:p w14:paraId="43FA16FA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 xml:space="preserve">0.57 </w:t>
            </w:r>
          </w:p>
        </w:tc>
        <w:tc>
          <w:tcPr>
            <w:tcW w:w="1871" w:type="dxa"/>
            <w:hideMark/>
          </w:tcPr>
          <w:p w14:paraId="6C50406C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63</w:t>
            </w:r>
          </w:p>
        </w:tc>
        <w:tc>
          <w:tcPr>
            <w:tcW w:w="1871" w:type="dxa"/>
            <w:hideMark/>
          </w:tcPr>
          <w:p w14:paraId="5DC453A3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57</w:t>
            </w:r>
          </w:p>
        </w:tc>
        <w:tc>
          <w:tcPr>
            <w:tcW w:w="1871" w:type="dxa"/>
            <w:hideMark/>
          </w:tcPr>
          <w:p w14:paraId="4FC97D57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62</w:t>
            </w:r>
          </w:p>
        </w:tc>
        <w:tc>
          <w:tcPr>
            <w:tcW w:w="1871" w:type="dxa"/>
            <w:hideMark/>
          </w:tcPr>
          <w:p w14:paraId="7FDA465F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21</w:t>
            </w:r>
          </w:p>
        </w:tc>
      </w:tr>
      <w:tr w:rsidR="00BB2E71" w:rsidRPr="00C56948" w14:paraId="271812E9" w14:textId="77777777" w:rsidTr="009C7BF6">
        <w:trPr>
          <w:trHeight w:val="300"/>
        </w:trPr>
        <w:tc>
          <w:tcPr>
            <w:tcW w:w="1871" w:type="dxa"/>
            <w:vAlign w:val="center"/>
            <w:hideMark/>
          </w:tcPr>
          <w:p w14:paraId="41713B50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Iron (Fe)</w:t>
            </w:r>
          </w:p>
        </w:tc>
        <w:tc>
          <w:tcPr>
            <w:tcW w:w="1871" w:type="dxa"/>
            <w:hideMark/>
          </w:tcPr>
          <w:p w14:paraId="2FFD4959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 xml:space="preserve">0.08 </w:t>
            </w:r>
          </w:p>
        </w:tc>
        <w:tc>
          <w:tcPr>
            <w:tcW w:w="1871" w:type="dxa"/>
            <w:hideMark/>
          </w:tcPr>
          <w:p w14:paraId="22F3BAA5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 xml:space="preserve">0.09 </w:t>
            </w:r>
          </w:p>
        </w:tc>
        <w:tc>
          <w:tcPr>
            <w:tcW w:w="1871" w:type="dxa"/>
            <w:hideMark/>
          </w:tcPr>
          <w:p w14:paraId="7B4C0136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01</w:t>
            </w:r>
          </w:p>
        </w:tc>
        <w:tc>
          <w:tcPr>
            <w:tcW w:w="1871" w:type="dxa"/>
            <w:hideMark/>
          </w:tcPr>
          <w:p w14:paraId="2DD77A71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01</w:t>
            </w:r>
          </w:p>
        </w:tc>
        <w:tc>
          <w:tcPr>
            <w:tcW w:w="1871" w:type="dxa"/>
            <w:hideMark/>
          </w:tcPr>
          <w:p w14:paraId="3E810443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20</w:t>
            </w:r>
          </w:p>
        </w:tc>
        <w:tc>
          <w:tcPr>
            <w:tcW w:w="1871" w:type="dxa"/>
            <w:hideMark/>
          </w:tcPr>
          <w:p w14:paraId="768D558E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14</w:t>
            </w:r>
          </w:p>
        </w:tc>
      </w:tr>
      <w:tr w:rsidR="00BB2E71" w:rsidRPr="00C56948" w14:paraId="129B42CB" w14:textId="77777777" w:rsidTr="009C7BF6">
        <w:trPr>
          <w:trHeight w:val="300"/>
        </w:trPr>
        <w:tc>
          <w:tcPr>
            <w:tcW w:w="1871" w:type="dxa"/>
            <w:vAlign w:val="center"/>
            <w:hideMark/>
          </w:tcPr>
          <w:p w14:paraId="619A44E4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Aluminum (Al)</w:t>
            </w:r>
          </w:p>
        </w:tc>
        <w:tc>
          <w:tcPr>
            <w:tcW w:w="1871" w:type="dxa"/>
            <w:hideMark/>
          </w:tcPr>
          <w:p w14:paraId="7651CD45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eop"/>
              </w:rPr>
              <w:t>0.09</w:t>
            </w:r>
          </w:p>
        </w:tc>
        <w:tc>
          <w:tcPr>
            <w:tcW w:w="1871" w:type="dxa"/>
            <w:hideMark/>
          </w:tcPr>
          <w:p w14:paraId="3B3CC63B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eop"/>
              </w:rPr>
              <w:t>0.08</w:t>
            </w:r>
          </w:p>
        </w:tc>
        <w:tc>
          <w:tcPr>
            <w:tcW w:w="1871" w:type="dxa"/>
            <w:hideMark/>
          </w:tcPr>
          <w:p w14:paraId="258D8A25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eop"/>
              </w:rPr>
              <w:t>0.08 a</w:t>
            </w:r>
          </w:p>
        </w:tc>
        <w:tc>
          <w:tcPr>
            <w:tcW w:w="1871" w:type="dxa"/>
            <w:hideMark/>
          </w:tcPr>
          <w:p w14:paraId="41F9769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eop"/>
              </w:rPr>
              <w:t>0.04 b</w:t>
            </w:r>
          </w:p>
        </w:tc>
        <w:tc>
          <w:tcPr>
            <w:tcW w:w="1871" w:type="dxa"/>
            <w:hideMark/>
          </w:tcPr>
          <w:p w14:paraId="1A46A3AC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eop"/>
              </w:rPr>
              <w:t>0.85 a</w:t>
            </w:r>
          </w:p>
        </w:tc>
        <w:tc>
          <w:tcPr>
            <w:tcW w:w="1871" w:type="dxa"/>
            <w:hideMark/>
          </w:tcPr>
          <w:p w14:paraId="2301AECA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eop"/>
              </w:rPr>
              <w:t>0.50 b</w:t>
            </w:r>
          </w:p>
        </w:tc>
      </w:tr>
      <w:tr w:rsidR="00BB2E71" w:rsidRPr="00C56948" w14:paraId="503282E0" w14:textId="77777777" w:rsidTr="009C7BF6">
        <w:trPr>
          <w:trHeight w:val="300"/>
        </w:trPr>
        <w:tc>
          <w:tcPr>
            <w:tcW w:w="1871" w:type="dxa"/>
            <w:vAlign w:val="center"/>
            <w:hideMark/>
          </w:tcPr>
          <w:p w14:paraId="695E1D31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Manganese (Mn)</w:t>
            </w:r>
          </w:p>
        </w:tc>
        <w:tc>
          <w:tcPr>
            <w:tcW w:w="1871" w:type="dxa"/>
            <w:hideMark/>
          </w:tcPr>
          <w:p w14:paraId="5A92CA86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 xml:space="preserve">0.18 </w:t>
            </w:r>
          </w:p>
        </w:tc>
        <w:tc>
          <w:tcPr>
            <w:tcW w:w="1871" w:type="dxa"/>
            <w:hideMark/>
          </w:tcPr>
          <w:p w14:paraId="4C705BD5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 xml:space="preserve">0.27 </w:t>
            </w:r>
          </w:p>
        </w:tc>
        <w:tc>
          <w:tcPr>
            <w:tcW w:w="1871" w:type="dxa"/>
            <w:hideMark/>
          </w:tcPr>
          <w:p w14:paraId="0D7FDC77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17 b</w:t>
            </w:r>
          </w:p>
        </w:tc>
        <w:tc>
          <w:tcPr>
            <w:tcW w:w="1871" w:type="dxa"/>
            <w:hideMark/>
          </w:tcPr>
          <w:p w14:paraId="7D396BC9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33 a</w:t>
            </w:r>
          </w:p>
        </w:tc>
        <w:tc>
          <w:tcPr>
            <w:tcW w:w="1871" w:type="dxa"/>
            <w:hideMark/>
          </w:tcPr>
          <w:p w14:paraId="1EE904D1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93</w:t>
            </w:r>
          </w:p>
        </w:tc>
        <w:tc>
          <w:tcPr>
            <w:tcW w:w="1871" w:type="dxa"/>
            <w:hideMark/>
          </w:tcPr>
          <w:p w14:paraId="6C6A9712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29</w:t>
            </w:r>
          </w:p>
        </w:tc>
      </w:tr>
      <w:tr w:rsidR="00BB2E71" w:rsidRPr="00C56948" w14:paraId="01DE103C" w14:textId="77777777" w:rsidTr="009C7BF6">
        <w:trPr>
          <w:trHeight w:val="300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  <w:hideMark/>
          </w:tcPr>
          <w:p w14:paraId="3CD3B673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Strong"/>
                <w:b w:val="0"/>
                <w:bCs w:val="0"/>
              </w:rPr>
              <w:t>Molybdenum (Mo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hideMark/>
          </w:tcPr>
          <w:p w14:paraId="210B22E9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83 b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hideMark/>
          </w:tcPr>
          <w:p w14:paraId="434702E9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34 a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hideMark/>
          </w:tcPr>
          <w:p w14:paraId="16477C50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0.86 b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hideMark/>
          </w:tcPr>
          <w:p w14:paraId="4F78D078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82 a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hideMark/>
          </w:tcPr>
          <w:p w14:paraId="68E26967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03 b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hideMark/>
          </w:tcPr>
          <w:p w14:paraId="50F27E24" w14:textId="77777777" w:rsidR="00BB2E71" w:rsidRPr="00C56948" w:rsidRDefault="00BB2E71" w:rsidP="009C7BF6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C56948">
              <w:rPr>
                <w:rStyle w:val="normaltextrun"/>
                <w:lang w:val="en-US"/>
              </w:rPr>
              <w:t>1.44 a</w:t>
            </w:r>
          </w:p>
        </w:tc>
      </w:tr>
    </w:tbl>
    <w:p w14:paraId="3F218984" w14:textId="77777777" w:rsidR="00BB2E71" w:rsidRPr="00C56948" w:rsidRDefault="00BB2E71" w:rsidP="00BB2E71">
      <w:pPr>
        <w:spacing w:line="300" w:lineRule="atLeast"/>
        <w:jc w:val="both"/>
        <w:rPr>
          <w:lang w:val="en-CA"/>
        </w:rPr>
      </w:pPr>
      <w:r w:rsidRPr="00BB77F3">
        <w:rPr>
          <w:lang w:val="en-CA"/>
        </w:rPr>
        <w:t>No significant Site × Plant species interaction was detected for the parameters shown.</w:t>
      </w:r>
      <w:r w:rsidRPr="00C56948">
        <w:rPr>
          <w:lang w:val="en-CA"/>
        </w:rPr>
        <w:t xml:space="preserve"> Scheffé post hoc tests were </w:t>
      </w:r>
      <w:r>
        <w:rPr>
          <w:lang w:val="en-CA"/>
        </w:rPr>
        <w:t>applied to</w:t>
      </w:r>
      <w:r w:rsidRPr="00C56948">
        <w:rPr>
          <w:lang w:val="en-CA"/>
        </w:rPr>
        <w:t xml:space="preserve"> significant </w:t>
      </w:r>
      <w:r>
        <w:rPr>
          <w:lang w:val="en-CA"/>
        </w:rPr>
        <w:t xml:space="preserve">Site main </w:t>
      </w:r>
      <w:r w:rsidRPr="00C56948">
        <w:rPr>
          <w:lang w:val="en-CA"/>
        </w:rPr>
        <w:t>effects only</w:t>
      </w:r>
      <w:r>
        <w:rPr>
          <w:lang w:val="en-CA"/>
        </w:rPr>
        <w:t xml:space="preserve"> (</w:t>
      </w:r>
      <w:r w:rsidRPr="00BB77F3">
        <w:rPr>
          <w:i/>
          <w:iCs/>
          <w:lang w:val="en-CA"/>
        </w:rPr>
        <w:t>p &lt;</w:t>
      </w:r>
      <w:r w:rsidRPr="00BB77F3">
        <w:rPr>
          <w:lang w:val="en-CA"/>
        </w:rPr>
        <w:t xml:space="preserve"> 0.05)</w:t>
      </w:r>
      <w:r w:rsidRPr="00C56948">
        <w:rPr>
          <w:lang w:val="en-CA"/>
        </w:rPr>
        <w:t>. Within each row, different lower-case letters indicate significant differences between Sites.</w:t>
      </w:r>
    </w:p>
    <w:sectPr w:rsidR="00BB2E71" w:rsidRPr="00C56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71"/>
    <w:rsid w:val="00001648"/>
    <w:rsid w:val="00007D02"/>
    <w:rsid w:val="00013813"/>
    <w:rsid w:val="00014EFE"/>
    <w:rsid w:val="00016222"/>
    <w:rsid w:val="00016624"/>
    <w:rsid w:val="00017D08"/>
    <w:rsid w:val="00022B22"/>
    <w:rsid w:val="0002329E"/>
    <w:rsid w:val="0002426F"/>
    <w:rsid w:val="0003432D"/>
    <w:rsid w:val="00042804"/>
    <w:rsid w:val="00042D3E"/>
    <w:rsid w:val="00043EEC"/>
    <w:rsid w:val="00046CCC"/>
    <w:rsid w:val="00056501"/>
    <w:rsid w:val="000724EA"/>
    <w:rsid w:val="000810F2"/>
    <w:rsid w:val="00083CD3"/>
    <w:rsid w:val="00086EFE"/>
    <w:rsid w:val="00093DAF"/>
    <w:rsid w:val="00097F42"/>
    <w:rsid w:val="000A290E"/>
    <w:rsid w:val="000A299F"/>
    <w:rsid w:val="000A3235"/>
    <w:rsid w:val="000A4A11"/>
    <w:rsid w:val="000A7BAC"/>
    <w:rsid w:val="000B0C11"/>
    <w:rsid w:val="000B123D"/>
    <w:rsid w:val="000B39DD"/>
    <w:rsid w:val="000B3A88"/>
    <w:rsid w:val="000B556E"/>
    <w:rsid w:val="000C0FEB"/>
    <w:rsid w:val="000C1081"/>
    <w:rsid w:val="000C4BEC"/>
    <w:rsid w:val="000C7A64"/>
    <w:rsid w:val="000D0DE6"/>
    <w:rsid w:val="000D1D71"/>
    <w:rsid w:val="000D51B2"/>
    <w:rsid w:val="000D6939"/>
    <w:rsid w:val="000E4193"/>
    <w:rsid w:val="000E5181"/>
    <w:rsid w:val="000E6E4A"/>
    <w:rsid w:val="000F4A7F"/>
    <w:rsid w:val="000F6673"/>
    <w:rsid w:val="000F7B85"/>
    <w:rsid w:val="0010225E"/>
    <w:rsid w:val="001104AF"/>
    <w:rsid w:val="0011273D"/>
    <w:rsid w:val="00113631"/>
    <w:rsid w:val="0011436B"/>
    <w:rsid w:val="00122488"/>
    <w:rsid w:val="0012561F"/>
    <w:rsid w:val="00131748"/>
    <w:rsid w:val="0013205C"/>
    <w:rsid w:val="001325DD"/>
    <w:rsid w:val="00135373"/>
    <w:rsid w:val="00135465"/>
    <w:rsid w:val="0013704D"/>
    <w:rsid w:val="00140B0C"/>
    <w:rsid w:val="00142E9E"/>
    <w:rsid w:val="0014637A"/>
    <w:rsid w:val="001470D7"/>
    <w:rsid w:val="00150417"/>
    <w:rsid w:val="001515D2"/>
    <w:rsid w:val="00153278"/>
    <w:rsid w:val="00155BCD"/>
    <w:rsid w:val="00163E9D"/>
    <w:rsid w:val="001651FE"/>
    <w:rsid w:val="001654DE"/>
    <w:rsid w:val="00165835"/>
    <w:rsid w:val="00165A87"/>
    <w:rsid w:val="001675BD"/>
    <w:rsid w:val="001701BF"/>
    <w:rsid w:val="00171E79"/>
    <w:rsid w:val="0017446C"/>
    <w:rsid w:val="00175479"/>
    <w:rsid w:val="00176449"/>
    <w:rsid w:val="0018017A"/>
    <w:rsid w:val="0018563F"/>
    <w:rsid w:val="00193924"/>
    <w:rsid w:val="001950C0"/>
    <w:rsid w:val="001A2091"/>
    <w:rsid w:val="001A4F7E"/>
    <w:rsid w:val="001A5A04"/>
    <w:rsid w:val="001A5CB6"/>
    <w:rsid w:val="001B09E3"/>
    <w:rsid w:val="001C4779"/>
    <w:rsid w:val="001F25D9"/>
    <w:rsid w:val="001F46BD"/>
    <w:rsid w:val="001F6F0D"/>
    <w:rsid w:val="00203151"/>
    <w:rsid w:val="00204F1E"/>
    <w:rsid w:val="0020540F"/>
    <w:rsid w:val="00211CFD"/>
    <w:rsid w:val="002177B7"/>
    <w:rsid w:val="00223570"/>
    <w:rsid w:val="002245D0"/>
    <w:rsid w:val="00224614"/>
    <w:rsid w:val="0022520C"/>
    <w:rsid w:val="00231F1B"/>
    <w:rsid w:val="002329CC"/>
    <w:rsid w:val="00242EA1"/>
    <w:rsid w:val="00243542"/>
    <w:rsid w:val="002435C4"/>
    <w:rsid w:val="00243B07"/>
    <w:rsid w:val="002501BF"/>
    <w:rsid w:val="00250AB2"/>
    <w:rsid w:val="00250CF2"/>
    <w:rsid w:val="002511D4"/>
    <w:rsid w:val="00251379"/>
    <w:rsid w:val="00253D6B"/>
    <w:rsid w:val="00255932"/>
    <w:rsid w:val="00256255"/>
    <w:rsid w:val="00262043"/>
    <w:rsid w:val="002662E2"/>
    <w:rsid w:val="0026681C"/>
    <w:rsid w:val="0026769C"/>
    <w:rsid w:val="00267789"/>
    <w:rsid w:val="002705FE"/>
    <w:rsid w:val="002719B9"/>
    <w:rsid w:val="002756F9"/>
    <w:rsid w:val="00277F27"/>
    <w:rsid w:val="00281567"/>
    <w:rsid w:val="00282672"/>
    <w:rsid w:val="00284C95"/>
    <w:rsid w:val="00287C48"/>
    <w:rsid w:val="00292092"/>
    <w:rsid w:val="002933BC"/>
    <w:rsid w:val="002958EA"/>
    <w:rsid w:val="002964E2"/>
    <w:rsid w:val="002C03AB"/>
    <w:rsid w:val="002C0DBB"/>
    <w:rsid w:val="002D1DB7"/>
    <w:rsid w:val="002D6797"/>
    <w:rsid w:val="002D7416"/>
    <w:rsid w:val="002E5576"/>
    <w:rsid w:val="002E7279"/>
    <w:rsid w:val="002F1E9F"/>
    <w:rsid w:val="002F57CA"/>
    <w:rsid w:val="003000E8"/>
    <w:rsid w:val="00303CE3"/>
    <w:rsid w:val="00304465"/>
    <w:rsid w:val="00305963"/>
    <w:rsid w:val="00305BB0"/>
    <w:rsid w:val="003108C9"/>
    <w:rsid w:val="00311881"/>
    <w:rsid w:val="00313FC1"/>
    <w:rsid w:val="00314DD0"/>
    <w:rsid w:val="00315DC7"/>
    <w:rsid w:val="00330686"/>
    <w:rsid w:val="00333557"/>
    <w:rsid w:val="00333E03"/>
    <w:rsid w:val="00334398"/>
    <w:rsid w:val="0033456D"/>
    <w:rsid w:val="00341346"/>
    <w:rsid w:val="00343483"/>
    <w:rsid w:val="00354342"/>
    <w:rsid w:val="00355956"/>
    <w:rsid w:val="003569C9"/>
    <w:rsid w:val="00356C00"/>
    <w:rsid w:val="003635E5"/>
    <w:rsid w:val="003658D7"/>
    <w:rsid w:val="00373511"/>
    <w:rsid w:val="003776DE"/>
    <w:rsid w:val="00383EB7"/>
    <w:rsid w:val="0038402E"/>
    <w:rsid w:val="00384161"/>
    <w:rsid w:val="003846B1"/>
    <w:rsid w:val="00387C30"/>
    <w:rsid w:val="003917CB"/>
    <w:rsid w:val="003942C3"/>
    <w:rsid w:val="0039483D"/>
    <w:rsid w:val="0039590E"/>
    <w:rsid w:val="003A0927"/>
    <w:rsid w:val="003A343D"/>
    <w:rsid w:val="003A5E2D"/>
    <w:rsid w:val="003B2538"/>
    <w:rsid w:val="003B2DAB"/>
    <w:rsid w:val="003B494C"/>
    <w:rsid w:val="003B4FE6"/>
    <w:rsid w:val="003B5F22"/>
    <w:rsid w:val="003C132E"/>
    <w:rsid w:val="003C1489"/>
    <w:rsid w:val="003C3C96"/>
    <w:rsid w:val="003C6603"/>
    <w:rsid w:val="003C7EF7"/>
    <w:rsid w:val="003D3810"/>
    <w:rsid w:val="003D72BF"/>
    <w:rsid w:val="003E7C99"/>
    <w:rsid w:val="003F10F4"/>
    <w:rsid w:val="003F1551"/>
    <w:rsid w:val="003F1EB5"/>
    <w:rsid w:val="003F589A"/>
    <w:rsid w:val="004027EB"/>
    <w:rsid w:val="00403409"/>
    <w:rsid w:val="00407DB9"/>
    <w:rsid w:val="00410D3E"/>
    <w:rsid w:val="00416D76"/>
    <w:rsid w:val="00421D4D"/>
    <w:rsid w:val="0042200F"/>
    <w:rsid w:val="00423754"/>
    <w:rsid w:val="0042498D"/>
    <w:rsid w:val="0043099F"/>
    <w:rsid w:val="00431699"/>
    <w:rsid w:val="00431BC8"/>
    <w:rsid w:val="00433761"/>
    <w:rsid w:val="004354A2"/>
    <w:rsid w:val="00436D26"/>
    <w:rsid w:val="004433D5"/>
    <w:rsid w:val="00447454"/>
    <w:rsid w:val="0046388A"/>
    <w:rsid w:val="00463942"/>
    <w:rsid w:val="004656E2"/>
    <w:rsid w:val="00470C9E"/>
    <w:rsid w:val="00471DE1"/>
    <w:rsid w:val="00471FD7"/>
    <w:rsid w:val="004752E7"/>
    <w:rsid w:val="00476D49"/>
    <w:rsid w:val="00482F0F"/>
    <w:rsid w:val="00483FCE"/>
    <w:rsid w:val="004840EE"/>
    <w:rsid w:val="0048498C"/>
    <w:rsid w:val="00491114"/>
    <w:rsid w:val="00492BA8"/>
    <w:rsid w:val="00497C85"/>
    <w:rsid w:val="004A2469"/>
    <w:rsid w:val="004A35A4"/>
    <w:rsid w:val="004A69B9"/>
    <w:rsid w:val="004A708D"/>
    <w:rsid w:val="004B57BF"/>
    <w:rsid w:val="004B57F8"/>
    <w:rsid w:val="004C5AB0"/>
    <w:rsid w:val="004C62A4"/>
    <w:rsid w:val="004D2447"/>
    <w:rsid w:val="004D27E3"/>
    <w:rsid w:val="004D2873"/>
    <w:rsid w:val="004D377B"/>
    <w:rsid w:val="004D3F40"/>
    <w:rsid w:val="004D7284"/>
    <w:rsid w:val="004D7822"/>
    <w:rsid w:val="004E0350"/>
    <w:rsid w:val="004E13E9"/>
    <w:rsid w:val="004E2C66"/>
    <w:rsid w:val="004F07AD"/>
    <w:rsid w:val="004F109F"/>
    <w:rsid w:val="004F12A4"/>
    <w:rsid w:val="004F3A7A"/>
    <w:rsid w:val="004F61F9"/>
    <w:rsid w:val="005025BD"/>
    <w:rsid w:val="005031E3"/>
    <w:rsid w:val="005038B6"/>
    <w:rsid w:val="00507AB4"/>
    <w:rsid w:val="005149D5"/>
    <w:rsid w:val="005169A8"/>
    <w:rsid w:val="00526C12"/>
    <w:rsid w:val="00531DEA"/>
    <w:rsid w:val="0053756B"/>
    <w:rsid w:val="00543F47"/>
    <w:rsid w:val="00561CE7"/>
    <w:rsid w:val="00563997"/>
    <w:rsid w:val="00572DB6"/>
    <w:rsid w:val="0057497B"/>
    <w:rsid w:val="00582400"/>
    <w:rsid w:val="00582D7E"/>
    <w:rsid w:val="00583E2A"/>
    <w:rsid w:val="00584E94"/>
    <w:rsid w:val="00586A00"/>
    <w:rsid w:val="005879C0"/>
    <w:rsid w:val="005900D2"/>
    <w:rsid w:val="00593B66"/>
    <w:rsid w:val="005954EA"/>
    <w:rsid w:val="005979D7"/>
    <w:rsid w:val="005A57FD"/>
    <w:rsid w:val="005A64D5"/>
    <w:rsid w:val="005B2404"/>
    <w:rsid w:val="005B4D3C"/>
    <w:rsid w:val="005C0D2B"/>
    <w:rsid w:val="005C7947"/>
    <w:rsid w:val="005D3AF9"/>
    <w:rsid w:val="005E1CF7"/>
    <w:rsid w:val="005E1EA0"/>
    <w:rsid w:val="006042BF"/>
    <w:rsid w:val="00607626"/>
    <w:rsid w:val="006116E1"/>
    <w:rsid w:val="00611B56"/>
    <w:rsid w:val="00614658"/>
    <w:rsid w:val="00616A00"/>
    <w:rsid w:val="00617E2D"/>
    <w:rsid w:val="0062229C"/>
    <w:rsid w:val="00622CC7"/>
    <w:rsid w:val="00624D4E"/>
    <w:rsid w:val="00624F3D"/>
    <w:rsid w:val="00633568"/>
    <w:rsid w:val="00637B06"/>
    <w:rsid w:val="0064209E"/>
    <w:rsid w:val="006440A2"/>
    <w:rsid w:val="00653EC4"/>
    <w:rsid w:val="00653F6D"/>
    <w:rsid w:val="00654284"/>
    <w:rsid w:val="00654E41"/>
    <w:rsid w:val="006619F3"/>
    <w:rsid w:val="0066328F"/>
    <w:rsid w:val="00665671"/>
    <w:rsid w:val="006732F5"/>
    <w:rsid w:val="00673887"/>
    <w:rsid w:val="006748DB"/>
    <w:rsid w:val="006757A5"/>
    <w:rsid w:val="00676007"/>
    <w:rsid w:val="00677207"/>
    <w:rsid w:val="0068476F"/>
    <w:rsid w:val="00690439"/>
    <w:rsid w:val="006931AD"/>
    <w:rsid w:val="00695380"/>
    <w:rsid w:val="006A3BDA"/>
    <w:rsid w:val="006B182A"/>
    <w:rsid w:val="006B6F2B"/>
    <w:rsid w:val="006D0B4A"/>
    <w:rsid w:val="006D11C1"/>
    <w:rsid w:val="006D4579"/>
    <w:rsid w:val="006E0311"/>
    <w:rsid w:val="006E0994"/>
    <w:rsid w:val="006E1D5A"/>
    <w:rsid w:val="006E3E13"/>
    <w:rsid w:val="006E705E"/>
    <w:rsid w:val="006E7349"/>
    <w:rsid w:val="006E7821"/>
    <w:rsid w:val="006F2E34"/>
    <w:rsid w:val="007007B6"/>
    <w:rsid w:val="0070553A"/>
    <w:rsid w:val="00705E31"/>
    <w:rsid w:val="00706C75"/>
    <w:rsid w:val="00713891"/>
    <w:rsid w:val="007150B8"/>
    <w:rsid w:val="007176FC"/>
    <w:rsid w:val="00722F67"/>
    <w:rsid w:val="00726DDC"/>
    <w:rsid w:val="00731599"/>
    <w:rsid w:val="00736FD4"/>
    <w:rsid w:val="00744BB2"/>
    <w:rsid w:val="00750F31"/>
    <w:rsid w:val="0075144E"/>
    <w:rsid w:val="0075232B"/>
    <w:rsid w:val="00753FE7"/>
    <w:rsid w:val="007576D5"/>
    <w:rsid w:val="0076038A"/>
    <w:rsid w:val="00760DBC"/>
    <w:rsid w:val="0076202D"/>
    <w:rsid w:val="0076552E"/>
    <w:rsid w:val="00771584"/>
    <w:rsid w:val="00772B8C"/>
    <w:rsid w:val="00773ABA"/>
    <w:rsid w:val="00774FF2"/>
    <w:rsid w:val="007758F0"/>
    <w:rsid w:val="00775B84"/>
    <w:rsid w:val="00780425"/>
    <w:rsid w:val="00790A2B"/>
    <w:rsid w:val="00793064"/>
    <w:rsid w:val="007966D8"/>
    <w:rsid w:val="007970FA"/>
    <w:rsid w:val="007A120F"/>
    <w:rsid w:val="007A5C12"/>
    <w:rsid w:val="007B7430"/>
    <w:rsid w:val="007D00F0"/>
    <w:rsid w:val="007D2777"/>
    <w:rsid w:val="007D3A2F"/>
    <w:rsid w:val="007D5BE8"/>
    <w:rsid w:val="007E2164"/>
    <w:rsid w:val="007E72A5"/>
    <w:rsid w:val="007F02E5"/>
    <w:rsid w:val="007F31EA"/>
    <w:rsid w:val="007F47A7"/>
    <w:rsid w:val="007F4870"/>
    <w:rsid w:val="007F64D1"/>
    <w:rsid w:val="00801D92"/>
    <w:rsid w:val="008066AC"/>
    <w:rsid w:val="00811525"/>
    <w:rsid w:val="008125D3"/>
    <w:rsid w:val="00813FDB"/>
    <w:rsid w:val="00820E7D"/>
    <w:rsid w:val="00825528"/>
    <w:rsid w:val="00826B4B"/>
    <w:rsid w:val="00826E94"/>
    <w:rsid w:val="00827D7F"/>
    <w:rsid w:val="008331EB"/>
    <w:rsid w:val="00833864"/>
    <w:rsid w:val="00833D63"/>
    <w:rsid w:val="00841495"/>
    <w:rsid w:val="00841833"/>
    <w:rsid w:val="00842855"/>
    <w:rsid w:val="00845E7F"/>
    <w:rsid w:val="00852935"/>
    <w:rsid w:val="008529AB"/>
    <w:rsid w:val="00852B05"/>
    <w:rsid w:val="00860092"/>
    <w:rsid w:val="00860273"/>
    <w:rsid w:val="0086198B"/>
    <w:rsid w:val="008632C6"/>
    <w:rsid w:val="0086544C"/>
    <w:rsid w:val="008775BC"/>
    <w:rsid w:val="00884986"/>
    <w:rsid w:val="008853C9"/>
    <w:rsid w:val="0088669A"/>
    <w:rsid w:val="00886DC3"/>
    <w:rsid w:val="00892652"/>
    <w:rsid w:val="008976FE"/>
    <w:rsid w:val="00897792"/>
    <w:rsid w:val="008A1CA5"/>
    <w:rsid w:val="008A54F4"/>
    <w:rsid w:val="008A6A9C"/>
    <w:rsid w:val="008B25DE"/>
    <w:rsid w:val="008B2E05"/>
    <w:rsid w:val="008B4FCA"/>
    <w:rsid w:val="008C1436"/>
    <w:rsid w:val="008C31C5"/>
    <w:rsid w:val="008C32EF"/>
    <w:rsid w:val="008C5789"/>
    <w:rsid w:val="008C62C2"/>
    <w:rsid w:val="008D07F4"/>
    <w:rsid w:val="008D3895"/>
    <w:rsid w:val="008D5E40"/>
    <w:rsid w:val="008E70CB"/>
    <w:rsid w:val="008F1062"/>
    <w:rsid w:val="008F517A"/>
    <w:rsid w:val="00901A26"/>
    <w:rsid w:val="00910456"/>
    <w:rsid w:val="00910CEE"/>
    <w:rsid w:val="00912AA1"/>
    <w:rsid w:val="00915285"/>
    <w:rsid w:val="00916460"/>
    <w:rsid w:val="00923E98"/>
    <w:rsid w:val="009321D6"/>
    <w:rsid w:val="00932B70"/>
    <w:rsid w:val="0093354D"/>
    <w:rsid w:val="00934849"/>
    <w:rsid w:val="00935889"/>
    <w:rsid w:val="0094396D"/>
    <w:rsid w:val="00945796"/>
    <w:rsid w:val="00950F95"/>
    <w:rsid w:val="009511CD"/>
    <w:rsid w:val="00951502"/>
    <w:rsid w:val="00951CAD"/>
    <w:rsid w:val="0095280E"/>
    <w:rsid w:val="0095282E"/>
    <w:rsid w:val="009534D4"/>
    <w:rsid w:val="00953CF2"/>
    <w:rsid w:val="00954C77"/>
    <w:rsid w:val="009574C8"/>
    <w:rsid w:val="009644A2"/>
    <w:rsid w:val="00965E83"/>
    <w:rsid w:val="00966F2A"/>
    <w:rsid w:val="00975E0A"/>
    <w:rsid w:val="00980D5C"/>
    <w:rsid w:val="009833AE"/>
    <w:rsid w:val="00990CC4"/>
    <w:rsid w:val="009A1C81"/>
    <w:rsid w:val="009A1D08"/>
    <w:rsid w:val="009A325E"/>
    <w:rsid w:val="009A5F64"/>
    <w:rsid w:val="009A791C"/>
    <w:rsid w:val="009B4178"/>
    <w:rsid w:val="009B4EE2"/>
    <w:rsid w:val="009B5670"/>
    <w:rsid w:val="009C3FFA"/>
    <w:rsid w:val="009D1135"/>
    <w:rsid w:val="009D36A8"/>
    <w:rsid w:val="009D421E"/>
    <w:rsid w:val="009D761D"/>
    <w:rsid w:val="009E0932"/>
    <w:rsid w:val="009E1F95"/>
    <w:rsid w:val="009F3151"/>
    <w:rsid w:val="009F5330"/>
    <w:rsid w:val="00A01D39"/>
    <w:rsid w:val="00A122E5"/>
    <w:rsid w:val="00A12D85"/>
    <w:rsid w:val="00A15FA9"/>
    <w:rsid w:val="00A16EB0"/>
    <w:rsid w:val="00A170BD"/>
    <w:rsid w:val="00A20949"/>
    <w:rsid w:val="00A23B14"/>
    <w:rsid w:val="00A27BB4"/>
    <w:rsid w:val="00A3062D"/>
    <w:rsid w:val="00A31E34"/>
    <w:rsid w:val="00A3577D"/>
    <w:rsid w:val="00A36D1A"/>
    <w:rsid w:val="00A375C5"/>
    <w:rsid w:val="00A40A7E"/>
    <w:rsid w:val="00A412BA"/>
    <w:rsid w:val="00A4401A"/>
    <w:rsid w:val="00A4699E"/>
    <w:rsid w:val="00A5225C"/>
    <w:rsid w:val="00A5604D"/>
    <w:rsid w:val="00A6363D"/>
    <w:rsid w:val="00A6489F"/>
    <w:rsid w:val="00A66864"/>
    <w:rsid w:val="00A82138"/>
    <w:rsid w:val="00A822AF"/>
    <w:rsid w:val="00A8362C"/>
    <w:rsid w:val="00A85A1A"/>
    <w:rsid w:val="00A868B9"/>
    <w:rsid w:val="00A87311"/>
    <w:rsid w:val="00A87681"/>
    <w:rsid w:val="00A90895"/>
    <w:rsid w:val="00A92FF1"/>
    <w:rsid w:val="00A954F2"/>
    <w:rsid w:val="00AA0784"/>
    <w:rsid w:val="00AB0966"/>
    <w:rsid w:val="00AB1195"/>
    <w:rsid w:val="00AB2C9B"/>
    <w:rsid w:val="00AB3F6F"/>
    <w:rsid w:val="00AB7881"/>
    <w:rsid w:val="00AC2AB3"/>
    <w:rsid w:val="00AC6553"/>
    <w:rsid w:val="00AC70B2"/>
    <w:rsid w:val="00AD10D8"/>
    <w:rsid w:val="00AD132F"/>
    <w:rsid w:val="00AD20B7"/>
    <w:rsid w:val="00AD60A9"/>
    <w:rsid w:val="00AD7823"/>
    <w:rsid w:val="00AE4FB8"/>
    <w:rsid w:val="00AF370B"/>
    <w:rsid w:val="00AF5E47"/>
    <w:rsid w:val="00B01A69"/>
    <w:rsid w:val="00B06E11"/>
    <w:rsid w:val="00B11183"/>
    <w:rsid w:val="00B14C4A"/>
    <w:rsid w:val="00B20162"/>
    <w:rsid w:val="00B2093F"/>
    <w:rsid w:val="00B22A5D"/>
    <w:rsid w:val="00B24C93"/>
    <w:rsid w:val="00B2511D"/>
    <w:rsid w:val="00B32A12"/>
    <w:rsid w:val="00B3627F"/>
    <w:rsid w:val="00B3734C"/>
    <w:rsid w:val="00B45C2F"/>
    <w:rsid w:val="00B53C10"/>
    <w:rsid w:val="00B53E27"/>
    <w:rsid w:val="00B56379"/>
    <w:rsid w:val="00B617EC"/>
    <w:rsid w:val="00B63580"/>
    <w:rsid w:val="00B6742B"/>
    <w:rsid w:val="00B70358"/>
    <w:rsid w:val="00B71DCC"/>
    <w:rsid w:val="00B725ED"/>
    <w:rsid w:val="00B76AC5"/>
    <w:rsid w:val="00B823A1"/>
    <w:rsid w:val="00B842F5"/>
    <w:rsid w:val="00B92BAD"/>
    <w:rsid w:val="00B932A1"/>
    <w:rsid w:val="00B95B42"/>
    <w:rsid w:val="00BA1709"/>
    <w:rsid w:val="00BA1BCE"/>
    <w:rsid w:val="00BB2656"/>
    <w:rsid w:val="00BB2E71"/>
    <w:rsid w:val="00BB63AB"/>
    <w:rsid w:val="00BB7BED"/>
    <w:rsid w:val="00BC2678"/>
    <w:rsid w:val="00BC3825"/>
    <w:rsid w:val="00BC47BF"/>
    <w:rsid w:val="00BD4DDE"/>
    <w:rsid w:val="00BE04F0"/>
    <w:rsid w:val="00BF28CD"/>
    <w:rsid w:val="00BF360B"/>
    <w:rsid w:val="00BF4A2A"/>
    <w:rsid w:val="00BF4D60"/>
    <w:rsid w:val="00BF59D4"/>
    <w:rsid w:val="00BF5C0F"/>
    <w:rsid w:val="00C03167"/>
    <w:rsid w:val="00C0386A"/>
    <w:rsid w:val="00C06E98"/>
    <w:rsid w:val="00C10836"/>
    <w:rsid w:val="00C11AEF"/>
    <w:rsid w:val="00C206E5"/>
    <w:rsid w:val="00C21DD0"/>
    <w:rsid w:val="00C24242"/>
    <w:rsid w:val="00C24D91"/>
    <w:rsid w:val="00C25D46"/>
    <w:rsid w:val="00C276BB"/>
    <w:rsid w:val="00C3380D"/>
    <w:rsid w:val="00C36A3D"/>
    <w:rsid w:val="00C4000B"/>
    <w:rsid w:val="00C40F29"/>
    <w:rsid w:val="00C466F7"/>
    <w:rsid w:val="00C46817"/>
    <w:rsid w:val="00C46F28"/>
    <w:rsid w:val="00C478CD"/>
    <w:rsid w:val="00C5256B"/>
    <w:rsid w:val="00C5642D"/>
    <w:rsid w:val="00C70C91"/>
    <w:rsid w:val="00C70F31"/>
    <w:rsid w:val="00C93A7D"/>
    <w:rsid w:val="00CA0DC6"/>
    <w:rsid w:val="00CB6D41"/>
    <w:rsid w:val="00CC2A17"/>
    <w:rsid w:val="00CC4E06"/>
    <w:rsid w:val="00CD1692"/>
    <w:rsid w:val="00CD67F8"/>
    <w:rsid w:val="00CE0083"/>
    <w:rsid w:val="00CE149D"/>
    <w:rsid w:val="00CE33E2"/>
    <w:rsid w:val="00CE5487"/>
    <w:rsid w:val="00CE6688"/>
    <w:rsid w:val="00CE7A9B"/>
    <w:rsid w:val="00CF5A21"/>
    <w:rsid w:val="00CF7214"/>
    <w:rsid w:val="00D01DF4"/>
    <w:rsid w:val="00D03685"/>
    <w:rsid w:val="00D058C4"/>
    <w:rsid w:val="00D066AE"/>
    <w:rsid w:val="00D06A92"/>
    <w:rsid w:val="00D14ABA"/>
    <w:rsid w:val="00D15CEE"/>
    <w:rsid w:val="00D2486B"/>
    <w:rsid w:val="00D25286"/>
    <w:rsid w:val="00D26896"/>
    <w:rsid w:val="00D34C92"/>
    <w:rsid w:val="00D35418"/>
    <w:rsid w:val="00D46B70"/>
    <w:rsid w:val="00D47D4E"/>
    <w:rsid w:val="00D6339D"/>
    <w:rsid w:val="00D6492F"/>
    <w:rsid w:val="00D6509E"/>
    <w:rsid w:val="00D715C4"/>
    <w:rsid w:val="00D74082"/>
    <w:rsid w:val="00D751AE"/>
    <w:rsid w:val="00D77FCF"/>
    <w:rsid w:val="00D804CF"/>
    <w:rsid w:val="00D80615"/>
    <w:rsid w:val="00D935D3"/>
    <w:rsid w:val="00D97A42"/>
    <w:rsid w:val="00DA0158"/>
    <w:rsid w:val="00DA128F"/>
    <w:rsid w:val="00DA42F0"/>
    <w:rsid w:val="00DA6D1E"/>
    <w:rsid w:val="00DB0CEE"/>
    <w:rsid w:val="00DB4FB8"/>
    <w:rsid w:val="00DB535E"/>
    <w:rsid w:val="00DB5A27"/>
    <w:rsid w:val="00DB6664"/>
    <w:rsid w:val="00DB6A36"/>
    <w:rsid w:val="00DB6AAD"/>
    <w:rsid w:val="00DC56E0"/>
    <w:rsid w:val="00DC79E3"/>
    <w:rsid w:val="00DD6ACE"/>
    <w:rsid w:val="00DE08A2"/>
    <w:rsid w:val="00DE4C5E"/>
    <w:rsid w:val="00DE7B6F"/>
    <w:rsid w:val="00DF1A49"/>
    <w:rsid w:val="00DF2B5A"/>
    <w:rsid w:val="00DF6035"/>
    <w:rsid w:val="00E070FB"/>
    <w:rsid w:val="00E073DB"/>
    <w:rsid w:val="00E07B83"/>
    <w:rsid w:val="00E10016"/>
    <w:rsid w:val="00E109FE"/>
    <w:rsid w:val="00E12385"/>
    <w:rsid w:val="00E22AE7"/>
    <w:rsid w:val="00E27CC5"/>
    <w:rsid w:val="00E34DFB"/>
    <w:rsid w:val="00E42366"/>
    <w:rsid w:val="00E434EA"/>
    <w:rsid w:val="00E4445A"/>
    <w:rsid w:val="00E44647"/>
    <w:rsid w:val="00E50BE5"/>
    <w:rsid w:val="00E53E20"/>
    <w:rsid w:val="00E557C0"/>
    <w:rsid w:val="00E5742F"/>
    <w:rsid w:val="00E60097"/>
    <w:rsid w:val="00E70D8A"/>
    <w:rsid w:val="00E75351"/>
    <w:rsid w:val="00E833C9"/>
    <w:rsid w:val="00E8483D"/>
    <w:rsid w:val="00E84A30"/>
    <w:rsid w:val="00E9021E"/>
    <w:rsid w:val="00E944D2"/>
    <w:rsid w:val="00E97E1D"/>
    <w:rsid w:val="00EA1A23"/>
    <w:rsid w:val="00EB2127"/>
    <w:rsid w:val="00EB6BC6"/>
    <w:rsid w:val="00EB70B2"/>
    <w:rsid w:val="00EB71D7"/>
    <w:rsid w:val="00EB7367"/>
    <w:rsid w:val="00EC7900"/>
    <w:rsid w:val="00EE0B5B"/>
    <w:rsid w:val="00EF0BC6"/>
    <w:rsid w:val="00EF0E8C"/>
    <w:rsid w:val="00EF22A4"/>
    <w:rsid w:val="00F0414B"/>
    <w:rsid w:val="00F14FA7"/>
    <w:rsid w:val="00F2075F"/>
    <w:rsid w:val="00F20E0A"/>
    <w:rsid w:val="00F2160B"/>
    <w:rsid w:val="00F25C23"/>
    <w:rsid w:val="00F3166E"/>
    <w:rsid w:val="00F355E6"/>
    <w:rsid w:val="00F35A5B"/>
    <w:rsid w:val="00F40663"/>
    <w:rsid w:val="00F521C3"/>
    <w:rsid w:val="00F53435"/>
    <w:rsid w:val="00F53A75"/>
    <w:rsid w:val="00F546AD"/>
    <w:rsid w:val="00F560D1"/>
    <w:rsid w:val="00F5697B"/>
    <w:rsid w:val="00F62F70"/>
    <w:rsid w:val="00F64158"/>
    <w:rsid w:val="00F66DE9"/>
    <w:rsid w:val="00F67382"/>
    <w:rsid w:val="00F702D6"/>
    <w:rsid w:val="00F71013"/>
    <w:rsid w:val="00F72299"/>
    <w:rsid w:val="00F73938"/>
    <w:rsid w:val="00F82C8C"/>
    <w:rsid w:val="00F95ED5"/>
    <w:rsid w:val="00FA010A"/>
    <w:rsid w:val="00FA112F"/>
    <w:rsid w:val="00FA44A7"/>
    <w:rsid w:val="00FA7352"/>
    <w:rsid w:val="00FA7D06"/>
    <w:rsid w:val="00FB0340"/>
    <w:rsid w:val="00FB1469"/>
    <w:rsid w:val="00FB5860"/>
    <w:rsid w:val="00FC2B26"/>
    <w:rsid w:val="00FC2FAD"/>
    <w:rsid w:val="00FC6C32"/>
    <w:rsid w:val="00FD0A99"/>
    <w:rsid w:val="00FD4FB7"/>
    <w:rsid w:val="00FD5CC0"/>
    <w:rsid w:val="00FE1552"/>
    <w:rsid w:val="00FE5C86"/>
    <w:rsid w:val="00FE6272"/>
    <w:rsid w:val="00FE764D"/>
    <w:rsid w:val="00FE76D2"/>
    <w:rsid w:val="00FE7EE5"/>
    <w:rsid w:val="00FF1F9D"/>
    <w:rsid w:val="00FF53C5"/>
    <w:rsid w:val="00FF5B62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9757"/>
  <w15:chartTrackingRefBased/>
  <w15:docId w15:val="{D88D867F-1DA5-0342-A472-BAC729C4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BB2E7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2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2E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E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E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E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qFormat/>
    <w:rsid w:val="0012561F"/>
    <w:pPr>
      <w:ind w:left="480"/>
    </w:pPr>
    <w:rPr>
      <w:rFonts w:cstheme="minorHAnsi"/>
      <w:i/>
      <w:iCs/>
      <w:color w:val="993300"/>
      <w:sz w:val="20"/>
      <w:szCs w:val="20"/>
    </w:rPr>
  </w:style>
  <w:style w:type="paragraph" w:styleId="TOC4">
    <w:name w:val="toc 4"/>
    <w:basedOn w:val="Normal"/>
    <w:autoRedefine/>
    <w:uiPriority w:val="1"/>
    <w:qFormat/>
    <w:rsid w:val="007A120F"/>
    <w:pPr>
      <w:widowControl w:val="0"/>
      <w:autoSpaceDE w:val="0"/>
      <w:autoSpaceDN w:val="0"/>
      <w:ind w:left="720"/>
    </w:pPr>
    <w:rPr>
      <w:rFonts w:eastAsia="Arial" w:cstheme="minorHAns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B2E71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B2E71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B2E71"/>
    <w:rPr>
      <w:rFonts w:eastAsiaTheme="majorEastAsia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BB2E71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B2E71"/>
    <w:rPr>
      <w:rFonts w:eastAsiaTheme="majorEastAsia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B2E71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B2E71"/>
    <w:rPr>
      <w:rFonts w:eastAsiaTheme="majorEastAsia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BB2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BB2E71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E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B2E71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BB2E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BB2E71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BB2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B2E71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BB2E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B2E71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BB2E7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BB2E71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B2E71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B2E71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BB2E71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BB2E71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B2E7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B2E71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2E71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2E71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2E71"/>
  </w:style>
  <w:style w:type="paragraph" w:styleId="EndnoteText">
    <w:name w:val="endnote text"/>
    <w:basedOn w:val="Normal"/>
    <w:link w:val="End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B2E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B2E71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B2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B2E71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B2E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2E71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unhideWhenUsed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B2E71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BB2E71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BB2E7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2E71"/>
    <w:pPr>
      <w:numPr>
        <w:numId w:val="1"/>
      </w:numPr>
    </w:pPr>
  </w:style>
  <w:style w:type="paragraph" w:styleId="Revision">
    <w:name w:val="Revision"/>
    <w:hidden/>
    <w:uiPriority w:val="99"/>
    <w:semiHidden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qFormat/>
    <w:rsid w:val="00BB2E71"/>
  </w:style>
  <w:style w:type="character" w:customStyle="1" w:styleId="font-size-24">
    <w:name w:val="font-size-24"/>
    <w:basedOn w:val="DefaultParagraphFont"/>
    <w:qFormat/>
    <w:rsid w:val="00BB2E71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B2E71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B2E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  <w14:ligatures w14:val="standardContextual"/>
    </w:rPr>
  </w:style>
  <w:style w:type="character" w:customStyle="1" w:styleId="PrformatHTMLCar1">
    <w:name w:val="Préformaté HTML Car1"/>
    <w:basedOn w:val="DefaultParagraphFont"/>
    <w:uiPriority w:val="99"/>
    <w:semiHidden/>
    <w:rsid w:val="00BB2E71"/>
    <w:rPr>
      <w:rFonts w:ascii="Consolas" w:eastAsia="Times New Roman" w:hAnsi="Consolas" w:cs="Consolas"/>
      <w:kern w:val="0"/>
      <w:sz w:val="20"/>
      <w:szCs w:val="20"/>
      <w:lang w:eastAsia="fr-FR"/>
      <w14:ligatures w14:val="none"/>
    </w:rPr>
  </w:style>
  <w:style w:type="paragraph" w:customStyle="1" w:styleId="Texte">
    <w:name w:val="Texte"/>
    <w:qFormat/>
    <w:rsid w:val="00BB2E71"/>
    <w:pPr>
      <w:suppressAutoHyphens/>
      <w:spacing w:after="240" w:line="360" w:lineRule="auto"/>
      <w:jc w:val="both"/>
    </w:pPr>
    <w:rPr>
      <w:rFonts w:ascii="Arial Narrow" w:hAnsi="Arial Narrow"/>
      <w:kern w:val="0"/>
      <w:sz w:val="22"/>
      <w:szCs w:val="22"/>
      <w:lang w:val="fr-CA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BB2E71"/>
    <w:rPr>
      <w:color w:val="666666"/>
    </w:rPr>
  </w:style>
  <w:style w:type="character" w:styleId="SubtleReference">
    <w:name w:val="Subtle Reference"/>
    <w:basedOn w:val="DefaultParagraphFont"/>
    <w:uiPriority w:val="31"/>
    <w:qFormat/>
    <w:rsid w:val="00BB2E71"/>
    <w:rPr>
      <w:smallCaps/>
      <w:color w:val="E97132" w:themeColor="accent2"/>
      <w:u w:val="single"/>
    </w:rPr>
  </w:style>
  <w:style w:type="character" w:customStyle="1" w:styleId="citation-authors-year">
    <w:name w:val="citation-authors-year"/>
    <w:basedOn w:val="DefaultParagraphFont"/>
    <w:qFormat/>
    <w:rsid w:val="00BB2E71"/>
  </w:style>
  <w:style w:type="character" w:customStyle="1" w:styleId="name">
    <w:name w:val="name"/>
    <w:basedOn w:val="DefaultParagraphFont"/>
    <w:qFormat/>
    <w:rsid w:val="00BB2E71"/>
  </w:style>
  <w:style w:type="character" w:customStyle="1" w:styleId="surname">
    <w:name w:val="surname"/>
    <w:basedOn w:val="DefaultParagraphFont"/>
    <w:qFormat/>
    <w:rsid w:val="00BB2E71"/>
  </w:style>
  <w:style w:type="character" w:customStyle="1" w:styleId="given-names">
    <w:name w:val="given-names"/>
    <w:basedOn w:val="DefaultParagraphFont"/>
    <w:qFormat/>
    <w:rsid w:val="00BB2E71"/>
  </w:style>
  <w:style w:type="character" w:styleId="HTMLCite">
    <w:name w:val="HTML Cite"/>
    <w:basedOn w:val="DefaultParagraphFont"/>
    <w:uiPriority w:val="99"/>
    <w:semiHidden/>
    <w:unhideWhenUsed/>
    <w:qFormat/>
    <w:rsid w:val="00BB2E71"/>
    <w:rPr>
      <w:i/>
      <w:iCs/>
    </w:rPr>
  </w:style>
  <w:style w:type="character" w:customStyle="1" w:styleId="issue">
    <w:name w:val="issue"/>
    <w:basedOn w:val="DefaultParagraphFont"/>
    <w:qFormat/>
    <w:rsid w:val="00BB2E71"/>
  </w:style>
  <w:style w:type="character" w:customStyle="1" w:styleId="volume">
    <w:name w:val="volume"/>
    <w:basedOn w:val="DefaultParagraphFont"/>
    <w:qFormat/>
    <w:rsid w:val="00BB2E71"/>
  </w:style>
  <w:style w:type="character" w:customStyle="1" w:styleId="source">
    <w:name w:val="source"/>
    <w:basedOn w:val="DefaultParagraphFont"/>
    <w:qFormat/>
    <w:rsid w:val="00BB2E71"/>
  </w:style>
  <w:style w:type="character" w:customStyle="1" w:styleId="fpage">
    <w:name w:val="fpage"/>
    <w:basedOn w:val="DefaultParagraphFont"/>
    <w:qFormat/>
    <w:rsid w:val="00BB2E71"/>
  </w:style>
  <w:style w:type="character" w:customStyle="1" w:styleId="lpage">
    <w:name w:val="lpage"/>
    <w:basedOn w:val="DefaultParagraphFont"/>
    <w:qFormat/>
    <w:rsid w:val="00BB2E71"/>
  </w:style>
  <w:style w:type="character" w:customStyle="1" w:styleId="stix">
    <w:name w:val="stix"/>
    <w:basedOn w:val="DefaultParagraphFont"/>
    <w:qFormat/>
    <w:rsid w:val="00BB2E71"/>
  </w:style>
  <w:style w:type="character" w:customStyle="1" w:styleId="Style2Car">
    <w:name w:val="Style2 Car"/>
    <w:basedOn w:val="DefaultParagraphFont"/>
    <w:link w:val="Style2"/>
    <w:qFormat/>
    <w:rsid w:val="00BB2E71"/>
    <w:rPr>
      <w:rFonts w:ascii="Arial Narrow" w:hAnsi="Arial Narrow"/>
      <w:lang w:val="en-CA"/>
    </w:rPr>
  </w:style>
  <w:style w:type="character" w:customStyle="1" w:styleId="apple-converted-space">
    <w:name w:val="apple-converted-space"/>
    <w:basedOn w:val="DefaultParagraphFont"/>
    <w:qFormat/>
    <w:rsid w:val="00BB2E71"/>
  </w:style>
  <w:style w:type="character" w:customStyle="1" w:styleId="NoSpacingChar">
    <w:name w:val="No Spacing Char"/>
    <w:basedOn w:val="DefaultParagraphFont"/>
    <w:link w:val="NoSpacing"/>
    <w:uiPriority w:val="1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Style1Car">
    <w:name w:val="Style1 Car"/>
    <w:basedOn w:val="Heading1Char"/>
    <w:link w:val="Style1"/>
    <w:qFormat/>
    <w:rsid w:val="00BB2E71"/>
    <w:rPr>
      <w:rFonts w:ascii="Arial" w:eastAsia="Times New Roman" w:hAnsi="Arial" w:cstheme="majorBidi"/>
      <w:b/>
      <w:bCs/>
      <w:color w:val="0F4761" w:themeColor="accent1" w:themeShade="BF"/>
      <w:sz w:val="28"/>
      <w:szCs w:val="28"/>
      <w:lang w:val="fr-CA" w:eastAsia="fr-FR"/>
    </w:rPr>
  </w:style>
  <w:style w:type="character" w:customStyle="1" w:styleId="authors">
    <w:name w:val="authors"/>
    <w:basedOn w:val="DefaultParagraphFont"/>
    <w:qFormat/>
    <w:rsid w:val="00BB2E71"/>
  </w:style>
  <w:style w:type="character" w:customStyle="1" w:styleId="Date1">
    <w:name w:val="Date1"/>
    <w:basedOn w:val="DefaultParagraphFont"/>
    <w:qFormat/>
    <w:rsid w:val="00BB2E71"/>
  </w:style>
  <w:style w:type="character" w:customStyle="1" w:styleId="arttitle">
    <w:name w:val="art_title"/>
    <w:basedOn w:val="DefaultParagraphFont"/>
    <w:qFormat/>
    <w:rsid w:val="00BB2E71"/>
  </w:style>
  <w:style w:type="character" w:customStyle="1" w:styleId="serialtitle">
    <w:name w:val="serial_title"/>
    <w:basedOn w:val="DefaultParagraphFont"/>
    <w:qFormat/>
    <w:rsid w:val="00BB2E71"/>
  </w:style>
  <w:style w:type="character" w:customStyle="1" w:styleId="volumeissue">
    <w:name w:val="volume_issue"/>
    <w:basedOn w:val="DefaultParagraphFont"/>
    <w:qFormat/>
    <w:rsid w:val="00BB2E71"/>
  </w:style>
  <w:style w:type="character" w:customStyle="1" w:styleId="pagerange">
    <w:name w:val="page_range"/>
    <w:basedOn w:val="DefaultParagraphFont"/>
    <w:qFormat/>
    <w:rsid w:val="00BB2E71"/>
  </w:style>
  <w:style w:type="character" w:customStyle="1" w:styleId="markedcontent">
    <w:name w:val="markedcontent"/>
    <w:basedOn w:val="DefaultParagraphFont"/>
    <w:qFormat/>
    <w:rsid w:val="00BB2E71"/>
  </w:style>
  <w:style w:type="character" w:styleId="PageNumber">
    <w:name w:val="page number"/>
    <w:basedOn w:val="DefaultParagraphFont"/>
    <w:unhideWhenUsed/>
    <w:qFormat/>
    <w:rsid w:val="00BB2E71"/>
  </w:style>
  <w:style w:type="character" w:customStyle="1" w:styleId="cf01">
    <w:name w:val="cf01"/>
    <w:basedOn w:val="DefaultParagraphFont"/>
    <w:qFormat/>
    <w:rsid w:val="00BB2E71"/>
    <w:rPr>
      <w:rFonts w:ascii="Segoe UI" w:hAnsi="Segoe UI" w:cs="Segoe UI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qFormat/>
    <w:rsid w:val="00BB2E71"/>
    <w:rPr>
      <w:rFonts w:ascii="Segoe UI" w:hAnsi="Segoe UI" w:cs="Segoe UI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qFormat/>
    <w:rsid w:val="00BB2E71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  <w:qFormat/>
    <w:rsid w:val="00BB2E71"/>
  </w:style>
  <w:style w:type="character" w:customStyle="1" w:styleId="dropdown">
    <w:name w:val="dropdown"/>
    <w:basedOn w:val="DefaultParagraphFont"/>
    <w:qFormat/>
    <w:rsid w:val="00BB2E71"/>
  </w:style>
  <w:style w:type="character" w:customStyle="1" w:styleId="articlebadge">
    <w:name w:val="_articlebadge"/>
    <w:basedOn w:val="DefaultParagraphFont"/>
    <w:qFormat/>
    <w:rsid w:val="00BB2E71"/>
  </w:style>
  <w:style w:type="character" w:customStyle="1" w:styleId="separator">
    <w:name w:val="_separator"/>
    <w:basedOn w:val="DefaultParagraphFont"/>
    <w:qFormat/>
    <w:rsid w:val="00BB2E71"/>
  </w:style>
  <w:style w:type="character" w:customStyle="1" w:styleId="editionmeta">
    <w:name w:val="_editionmeta"/>
    <w:basedOn w:val="DefaultParagraphFont"/>
    <w:qFormat/>
    <w:rsid w:val="00BB2E71"/>
  </w:style>
  <w:style w:type="character" w:customStyle="1" w:styleId="group-doi">
    <w:name w:val="group-doi"/>
    <w:basedOn w:val="DefaultParagraphFont"/>
    <w:qFormat/>
    <w:rsid w:val="00BB2E71"/>
  </w:style>
  <w:style w:type="character" w:customStyle="1" w:styleId="al-author-delim">
    <w:name w:val="al-author-delim"/>
    <w:basedOn w:val="DefaultParagraphFont"/>
    <w:qFormat/>
    <w:rsid w:val="00BB2E71"/>
  </w:style>
  <w:style w:type="character" w:customStyle="1" w:styleId="Date2">
    <w:name w:val="Date2"/>
    <w:basedOn w:val="DefaultParagraphFont"/>
    <w:qFormat/>
    <w:rsid w:val="00BB2E71"/>
  </w:style>
  <w:style w:type="character" w:customStyle="1" w:styleId="doilink">
    <w:name w:val="doi_link"/>
    <w:basedOn w:val="DefaultParagraphFont"/>
    <w:qFormat/>
    <w:rsid w:val="00BB2E71"/>
  </w:style>
  <w:style w:type="character" w:customStyle="1" w:styleId="hlfld-contribauthor">
    <w:name w:val="hlfld-contribauthor"/>
    <w:basedOn w:val="DefaultParagraphFont"/>
    <w:qFormat/>
    <w:rsid w:val="00BB2E71"/>
  </w:style>
  <w:style w:type="character" w:customStyle="1" w:styleId="journalname">
    <w:name w:val="journalname"/>
    <w:basedOn w:val="DefaultParagraphFont"/>
    <w:qFormat/>
    <w:rsid w:val="00BB2E71"/>
  </w:style>
  <w:style w:type="character" w:customStyle="1" w:styleId="year">
    <w:name w:val="year"/>
    <w:basedOn w:val="DefaultParagraphFont"/>
    <w:qFormat/>
    <w:rsid w:val="00BB2E71"/>
  </w:style>
  <w:style w:type="character" w:customStyle="1" w:styleId="page">
    <w:name w:val="page"/>
    <w:basedOn w:val="DefaultParagraphFont"/>
    <w:qFormat/>
    <w:rsid w:val="00BB2E71"/>
  </w:style>
  <w:style w:type="character" w:customStyle="1" w:styleId="style20">
    <w:name w:val="style2"/>
    <w:basedOn w:val="DefaultParagraphFont"/>
    <w:qFormat/>
    <w:rsid w:val="00BB2E71"/>
  </w:style>
  <w:style w:type="character" w:customStyle="1" w:styleId="ng-star-inserted">
    <w:name w:val="ng-star-inserted"/>
    <w:basedOn w:val="DefaultParagraphFont"/>
    <w:qFormat/>
    <w:rsid w:val="00BB2E71"/>
  </w:style>
  <w:style w:type="character" w:customStyle="1" w:styleId="LineNumbering">
    <w:name w:val="Line Numbering"/>
    <w:rsid w:val="00BB2E71"/>
  </w:style>
  <w:style w:type="paragraph" w:customStyle="1" w:styleId="Heading">
    <w:name w:val="Heading"/>
    <w:basedOn w:val="Normal"/>
    <w:next w:val="BodyText"/>
    <w:qFormat/>
    <w:rsid w:val="00BB2E71"/>
    <w:pPr>
      <w:keepNext/>
      <w:spacing w:before="240" w:after="120"/>
    </w:pPr>
    <w:rPr>
      <w:rFonts w:ascii="Liberation Sans" w:eastAsia="PingFang SC" w:hAnsi="Liberation Sans" w:cs="Lucida Sans"/>
      <w:sz w:val="28"/>
      <w:szCs w:val="28"/>
      <w:lang w:val="en-CA"/>
    </w:rPr>
  </w:style>
  <w:style w:type="paragraph" w:styleId="BodyText">
    <w:name w:val="Body Text"/>
    <w:basedOn w:val="Normal"/>
    <w:link w:val="BodyTextChar"/>
    <w:rsid w:val="00BB2E71"/>
    <w:pPr>
      <w:spacing w:after="140"/>
    </w:pPr>
    <w:rPr>
      <w:lang w:val="en-CA"/>
    </w:rPr>
  </w:style>
  <w:style w:type="character" w:customStyle="1" w:styleId="BodyTextChar">
    <w:name w:val="Body Text Char"/>
    <w:basedOn w:val="DefaultParagraphFont"/>
    <w:link w:val="BodyText"/>
    <w:rsid w:val="00BB2E71"/>
    <w:rPr>
      <w:rFonts w:ascii="Times New Roman" w:eastAsia="Times New Roman" w:hAnsi="Times New Roman" w:cs="Times New Roman"/>
      <w:kern w:val="0"/>
      <w:lang w:val="en-CA" w:eastAsia="fr-FR"/>
      <w14:ligatures w14:val="none"/>
    </w:rPr>
  </w:style>
  <w:style w:type="paragraph" w:styleId="List">
    <w:name w:val="List"/>
    <w:basedOn w:val="BodyText"/>
    <w:rsid w:val="00BB2E71"/>
    <w:rPr>
      <w:rFonts w:cs="Lucida Sans"/>
    </w:rPr>
  </w:style>
  <w:style w:type="paragraph" w:customStyle="1" w:styleId="Index">
    <w:name w:val="Index"/>
    <w:basedOn w:val="Normal"/>
    <w:qFormat/>
    <w:rsid w:val="00BB2E71"/>
    <w:pPr>
      <w:suppressLineNumbers/>
    </w:pPr>
    <w:rPr>
      <w:rFonts w:cs="Lucida Sans"/>
      <w:lang w:val="en-CA"/>
    </w:rPr>
  </w:style>
  <w:style w:type="character" w:customStyle="1" w:styleId="CitationintenseCar1">
    <w:name w:val="Citation intense Car1"/>
    <w:basedOn w:val="DefaultParagraphFont"/>
    <w:uiPriority w:val="30"/>
    <w:rsid w:val="00BB2E71"/>
    <w:rPr>
      <w:rFonts w:ascii="Times New Roman" w:hAnsi="Times New Roman"/>
      <w:i/>
      <w:iCs/>
      <w:color w:val="156082" w:themeColor="accent1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2E71"/>
    <w:pPr>
      <w:ind w:left="240" w:hanging="240"/>
    </w:pPr>
    <w:rPr>
      <w:rFonts w:eastAsiaTheme="minorHAnsi" w:cstheme="minorBidi"/>
      <w:szCs w:val="22"/>
      <w:lang w:val="en-US" w:eastAsia="en-US"/>
    </w:rPr>
  </w:style>
  <w:style w:type="paragraph" w:styleId="IndexHeading">
    <w:name w:val="index heading"/>
    <w:basedOn w:val="Heading"/>
    <w:rsid w:val="00BB2E71"/>
  </w:style>
  <w:style w:type="paragraph" w:styleId="TOCHeading">
    <w:name w:val="TOC Heading"/>
    <w:basedOn w:val="Heading1"/>
    <w:next w:val="Normal"/>
    <w:uiPriority w:val="39"/>
    <w:unhideWhenUsed/>
    <w:qFormat/>
    <w:rsid w:val="00BB2E71"/>
    <w:pPr>
      <w:spacing w:before="480" w:after="0"/>
      <w:jc w:val="both"/>
      <w:outlineLvl w:val="9"/>
    </w:pPr>
    <w:rPr>
      <w:b/>
      <w:bCs/>
      <w:sz w:val="28"/>
      <w:szCs w:val="28"/>
    </w:rPr>
  </w:style>
  <w:style w:type="paragraph" w:customStyle="1" w:styleId="xmsonormal">
    <w:name w:val="x_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xxmsonormal">
    <w:name w:val="x_x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Style2">
    <w:name w:val="Style2"/>
    <w:basedOn w:val="Normal"/>
    <w:link w:val="Style2Car"/>
    <w:qFormat/>
    <w:rsid w:val="00BB2E71"/>
    <w:pPr>
      <w:spacing w:after="200"/>
      <w:ind w:left="1080"/>
      <w:jc w:val="both"/>
    </w:pPr>
    <w:rPr>
      <w:rFonts w:ascii="Arial Narrow" w:eastAsiaTheme="minorHAnsi" w:hAnsi="Arial Narrow" w:cstheme="minorBidi"/>
      <w:kern w:val="2"/>
      <w:lang w:val="en-CA" w:eastAsia="en-US"/>
      <w14:ligatures w14:val="standardContextual"/>
    </w:rPr>
  </w:style>
  <w:style w:type="paragraph" w:customStyle="1" w:styleId="HeaderandFooter">
    <w:name w:val="Header and Footer"/>
    <w:basedOn w:val="Normal"/>
    <w:qFormat/>
    <w:rsid w:val="00BB2E71"/>
    <w:rPr>
      <w:lang w:val="en-CA"/>
    </w:rPr>
  </w:style>
  <w:style w:type="paragraph" w:customStyle="1" w:styleId="1Sous-titreThese">
    <w:name w:val="1|Sous-titreThese"/>
    <w:basedOn w:val="Normal"/>
    <w:next w:val="Normal"/>
    <w:qFormat/>
    <w:rsid w:val="00BB2E71"/>
    <w:pPr>
      <w:jc w:val="center"/>
    </w:pPr>
    <w:rPr>
      <w:rFonts w:ascii="Arial Narrow" w:hAnsi="Arial Narrow"/>
      <w:b/>
      <w:bCs/>
      <w:sz w:val="34"/>
      <w:szCs w:val="32"/>
      <w:lang w:val="en-CA"/>
    </w:rPr>
  </w:style>
  <w:style w:type="paragraph" w:customStyle="1" w:styleId="1TitreThese">
    <w:name w:val="1|TitreThese"/>
    <w:basedOn w:val="Normal"/>
    <w:next w:val="Normal"/>
    <w:qFormat/>
    <w:rsid w:val="00BB2E71"/>
    <w:pPr>
      <w:spacing w:before="1440"/>
      <w:jc w:val="center"/>
    </w:pPr>
    <w:rPr>
      <w:rFonts w:ascii="Arial Narrow" w:hAnsi="Arial Narrow"/>
      <w:b/>
      <w:bCs/>
      <w:sz w:val="40"/>
      <w:szCs w:val="36"/>
      <w:lang w:val="en-CA"/>
    </w:rPr>
  </w:style>
  <w:style w:type="paragraph" w:customStyle="1" w:styleId="1Grade">
    <w:name w:val="1|Grad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Thesemaitrise">
    <w:name w:val="1|These_maitrise"/>
    <w:basedOn w:val="1Grade"/>
    <w:next w:val="Normal"/>
    <w:qFormat/>
    <w:rsid w:val="00BB2E71"/>
    <w:pPr>
      <w:spacing w:before="960"/>
    </w:pPr>
    <w:rPr>
      <w:b/>
    </w:rPr>
  </w:style>
  <w:style w:type="paragraph" w:customStyle="1" w:styleId="1Ville">
    <w:name w:val="1|Ville"/>
    <w:next w:val="Normal"/>
    <w:qFormat/>
    <w:rsid w:val="00BB2E71"/>
    <w:pPr>
      <w:suppressAutoHyphens/>
      <w:spacing w:before="2240" w:line="276" w:lineRule="auto"/>
      <w:jc w:val="center"/>
    </w:pPr>
    <w:rPr>
      <w:rFonts w:ascii="Arial Narrow" w:eastAsia="Times New Roman" w:hAnsi="Arial Narrow" w:cs="Times New Roman"/>
      <w:kern w:val="0"/>
      <w:sz w:val="28"/>
      <w:lang w:val="fr-CA" w:eastAsia="fr-FR"/>
      <w14:ligatures w14:val="none"/>
    </w:rPr>
  </w:style>
  <w:style w:type="paragraph" w:customStyle="1" w:styleId="1Faculte">
    <w:name w:val="1|Facul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Universite">
    <w:name w:val="1|Universi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Copyright">
    <w:name w:val="1|Copyright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Auteur">
    <w:name w:val="1|Auteur"/>
    <w:next w:val="Normal"/>
    <w:qFormat/>
    <w:rsid w:val="00BB2E71"/>
    <w:pPr>
      <w:suppressAutoHyphens/>
      <w:spacing w:before="960"/>
      <w:jc w:val="center"/>
    </w:pPr>
    <w:rPr>
      <w:rFonts w:ascii="Arial Narrow" w:eastAsia="Times New Roman" w:hAnsi="Arial Narrow" w:cs="Times New Roman"/>
      <w:b/>
      <w:kern w:val="0"/>
      <w:sz w:val="28"/>
      <w:lang w:val="fr-CA" w:eastAsia="fr-FR"/>
      <w14:ligatures w14:val="none"/>
    </w:rPr>
  </w:style>
  <w:style w:type="paragraph" w:customStyle="1" w:styleId="Titreliminaire">
    <w:name w:val="Titre liminaire"/>
    <w:basedOn w:val="Normal"/>
    <w:next w:val="Texte"/>
    <w:qFormat/>
    <w:rsid w:val="00BB2E71"/>
    <w:pPr>
      <w:spacing w:after="240"/>
      <w:outlineLvl w:val="0"/>
    </w:pPr>
    <w:rPr>
      <w:rFonts w:ascii="Arial" w:hAnsi="Arial"/>
      <w:b/>
      <w:bCs/>
      <w:sz w:val="36"/>
      <w:szCs w:val="36"/>
      <w:lang w:val="en-CA"/>
    </w:rPr>
  </w:style>
  <w:style w:type="paragraph" w:customStyle="1" w:styleId="Introduction">
    <w:name w:val="Introduct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Conclusion">
    <w:name w:val="Conclus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Titreannexe">
    <w:name w:val="Titre annexe"/>
    <w:next w:val="Texte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Cs w:val="16"/>
      <w:lang w:val="fr-CA" w:eastAsia="fr-FR"/>
      <w14:ligatures w14:val="none"/>
    </w:rPr>
  </w:style>
  <w:style w:type="paragraph" w:customStyle="1" w:styleId="Dedicace">
    <w:name w:val="Dedicace"/>
    <w:basedOn w:val="Normal"/>
    <w:qFormat/>
    <w:rsid w:val="00BB2E71"/>
    <w:pPr>
      <w:pageBreakBefore/>
      <w:ind w:left="4423"/>
      <w:jc w:val="right"/>
    </w:pPr>
    <w:rPr>
      <w:i/>
      <w:iCs/>
      <w:lang w:val="en-CA"/>
    </w:rPr>
  </w:style>
  <w:style w:type="paragraph" w:customStyle="1" w:styleId="1Programme">
    <w:name w:val="1|Programme"/>
    <w:basedOn w:val="Normal"/>
    <w:next w:val="Normal"/>
    <w:qFormat/>
    <w:rsid w:val="00BB2E71"/>
    <w:pPr>
      <w:spacing w:before="1920"/>
      <w:jc w:val="center"/>
    </w:pPr>
    <w:rPr>
      <w:rFonts w:ascii="Arial Narrow" w:hAnsi="Arial Narrow"/>
      <w:b/>
      <w:sz w:val="28"/>
      <w:lang w:val="en-CA"/>
    </w:rPr>
  </w:style>
  <w:style w:type="paragraph" w:customStyle="1" w:styleId="Titrebibliographie">
    <w:name w:val="Titre bibliographie"/>
    <w:next w:val="Normal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 w:val="36"/>
      <w:szCs w:val="22"/>
      <w:lang w:val="fr-C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B2E71"/>
    <w:pPr>
      <w:tabs>
        <w:tab w:val="right" w:leader="dot" w:pos="8828"/>
      </w:tabs>
      <w:spacing w:after="100"/>
    </w:pPr>
    <w:rPr>
      <w:rFonts w:ascii="Arial Narrow" w:hAnsi="Arial Narrow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BB2E71"/>
    <w:pPr>
      <w:spacing w:after="100"/>
      <w:ind w:left="220"/>
    </w:pPr>
    <w:rPr>
      <w:rFonts w:ascii="Arial Narrow" w:hAnsi="Arial Narrow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BB2E71"/>
    <w:rPr>
      <w:rFonts w:ascii="Arial Narrow" w:hAnsi="Arial Narrow"/>
      <w:lang w:val="en-CA"/>
    </w:rPr>
  </w:style>
  <w:style w:type="paragraph" w:customStyle="1" w:styleId="Style1">
    <w:name w:val="Style1"/>
    <w:basedOn w:val="Heading1"/>
    <w:link w:val="Style1Car"/>
    <w:qFormat/>
    <w:rsid w:val="00BB2E71"/>
    <w:pPr>
      <w:spacing w:before="480" w:after="240" w:line="360" w:lineRule="auto"/>
      <w:ind w:left="432" w:hanging="432"/>
      <w:jc w:val="both"/>
    </w:pPr>
    <w:rPr>
      <w:rFonts w:ascii="Arial" w:eastAsia="Times New Roman" w:hAnsi="Arial"/>
      <w:b/>
      <w:bCs/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BB2E71"/>
    <w:pPr>
      <w:spacing w:after="100"/>
      <w:ind w:left="880"/>
    </w:pPr>
    <w:rPr>
      <w:rFonts w:eastAsiaTheme="minorEastAsia"/>
      <w:lang w:val="en-CA" w:eastAsia="fr-CA"/>
    </w:rPr>
  </w:style>
  <w:style w:type="paragraph" w:styleId="TOC6">
    <w:name w:val="toc 6"/>
    <w:basedOn w:val="Normal"/>
    <w:next w:val="Normal"/>
    <w:autoRedefine/>
    <w:uiPriority w:val="39"/>
    <w:unhideWhenUsed/>
    <w:rsid w:val="00BB2E71"/>
    <w:pPr>
      <w:spacing w:after="100"/>
      <w:ind w:left="1100"/>
    </w:pPr>
    <w:rPr>
      <w:rFonts w:eastAsiaTheme="minorEastAsia"/>
      <w:lang w:val="en-CA" w:eastAsia="fr-CA"/>
    </w:rPr>
  </w:style>
  <w:style w:type="paragraph" w:styleId="TOC7">
    <w:name w:val="toc 7"/>
    <w:basedOn w:val="Normal"/>
    <w:next w:val="Normal"/>
    <w:autoRedefine/>
    <w:uiPriority w:val="39"/>
    <w:unhideWhenUsed/>
    <w:rsid w:val="00BB2E71"/>
    <w:pPr>
      <w:spacing w:after="100"/>
      <w:ind w:left="1320"/>
    </w:pPr>
    <w:rPr>
      <w:rFonts w:eastAsiaTheme="minorEastAsia"/>
      <w:lang w:val="en-CA" w:eastAsia="fr-CA"/>
    </w:rPr>
  </w:style>
  <w:style w:type="paragraph" w:styleId="TOC8">
    <w:name w:val="toc 8"/>
    <w:basedOn w:val="Normal"/>
    <w:next w:val="Normal"/>
    <w:autoRedefine/>
    <w:uiPriority w:val="39"/>
    <w:unhideWhenUsed/>
    <w:rsid w:val="00BB2E71"/>
    <w:pPr>
      <w:spacing w:after="100"/>
      <w:ind w:left="1540"/>
    </w:pPr>
    <w:rPr>
      <w:rFonts w:eastAsiaTheme="minorEastAsia"/>
      <w:lang w:val="en-CA" w:eastAsia="fr-CA"/>
    </w:rPr>
  </w:style>
  <w:style w:type="paragraph" w:styleId="TOC9">
    <w:name w:val="toc 9"/>
    <w:basedOn w:val="Normal"/>
    <w:next w:val="Normal"/>
    <w:autoRedefine/>
    <w:uiPriority w:val="39"/>
    <w:unhideWhenUsed/>
    <w:rsid w:val="00BB2E71"/>
    <w:pPr>
      <w:spacing w:after="100"/>
      <w:ind w:left="1760"/>
    </w:pPr>
    <w:rPr>
      <w:rFonts w:eastAsiaTheme="minorEastAsia"/>
      <w:lang w:val="en-CA" w:eastAsia="fr-CA"/>
    </w:rPr>
  </w:style>
  <w:style w:type="paragraph" w:customStyle="1" w:styleId="TableContents">
    <w:name w:val="Table Contents"/>
    <w:basedOn w:val="Normal"/>
    <w:qFormat/>
    <w:rsid w:val="00BB2E71"/>
    <w:pPr>
      <w:widowControl w:val="0"/>
      <w:suppressLineNumbers/>
    </w:pPr>
    <w:rPr>
      <w:lang w:val="en-CA"/>
    </w:rPr>
  </w:style>
  <w:style w:type="paragraph" w:customStyle="1" w:styleId="TableHeading">
    <w:name w:val="Table Heading"/>
    <w:basedOn w:val="TableContents"/>
    <w:qFormat/>
    <w:rsid w:val="00BB2E71"/>
    <w:pPr>
      <w:jc w:val="center"/>
    </w:pPr>
    <w:rPr>
      <w:b/>
      <w:bCs/>
    </w:rPr>
  </w:style>
  <w:style w:type="numbering" w:customStyle="1" w:styleId="Style3">
    <w:name w:val="Style3"/>
    <w:uiPriority w:val="99"/>
    <w:qFormat/>
    <w:rsid w:val="00BB2E71"/>
  </w:style>
  <w:style w:type="table" w:styleId="PlainTable5">
    <w:name w:val="Plain Table 5"/>
    <w:basedOn w:val="TableNormal"/>
    <w:uiPriority w:val="45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ausimple21">
    <w:name w:val="Tableau simple 21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BB2E71"/>
    <w:rPr>
      <w:rFonts w:ascii="Courier New" w:eastAsia="Times New Roman" w:hAnsi="Courier New" w:cs="Courier New"/>
      <w:sz w:val="20"/>
      <w:szCs w:val="20"/>
    </w:rPr>
  </w:style>
  <w:style w:type="paragraph" w:customStyle="1" w:styleId="mb0">
    <w:name w:val="mb0"/>
    <w:basedOn w:val="Normal"/>
    <w:rsid w:val="00BB2E71"/>
    <w:pPr>
      <w:spacing w:before="100" w:beforeAutospacing="1" w:after="100" w:afterAutospacing="1"/>
    </w:pPr>
    <w:rPr>
      <w:lang w:val="en-CA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B2E7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B2E7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customStyle="1" w:styleId="fui-breadcrumbitem">
    <w:name w:val="fui-breadcrumbitem"/>
    <w:basedOn w:val="Normal"/>
    <w:rsid w:val="00BB2E7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B2E71"/>
  </w:style>
  <w:style w:type="paragraph" w:customStyle="1" w:styleId="paragraph">
    <w:name w:val="paragraph"/>
    <w:basedOn w:val="Normal"/>
    <w:rsid w:val="00BB2E7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B2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J. Beauchamp</dc:creator>
  <cp:keywords/>
  <dc:description/>
  <cp:lastModifiedBy>Matthew Attwaters</cp:lastModifiedBy>
  <cp:revision>4</cp:revision>
  <dcterms:created xsi:type="dcterms:W3CDTF">2026-05-20T20:43:00Z</dcterms:created>
  <dcterms:modified xsi:type="dcterms:W3CDTF">2026-06-01T10:03:00Z</dcterms:modified>
</cp:coreProperties>
</file>